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F50F8" w14:textId="77777777" w:rsidR="00D433CC" w:rsidRPr="002D23FA" w:rsidRDefault="00D433CC" w:rsidP="00D433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aterial </w:t>
      </w:r>
    </w:p>
    <w:p w14:paraId="76320326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10"/>
      </w:tblGrid>
      <w:tr w:rsidR="00D433CC" w:rsidRPr="002D23FA" w14:paraId="4265063A" w14:textId="77777777" w:rsidTr="00B05BCA">
        <w:tc>
          <w:tcPr>
            <w:tcW w:w="4509" w:type="dxa"/>
            <w:shd w:val="clear" w:color="auto" w:fill="F2F2F2" w:themeFill="background1" w:themeFillShade="F2"/>
          </w:tcPr>
          <w:p w14:paraId="77AFBD77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4510" w:type="dxa"/>
            <w:shd w:val="clear" w:color="auto" w:fill="F2F2F2" w:themeFill="background1" w:themeFillShade="F2"/>
          </w:tcPr>
          <w:p w14:paraId="2C047764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10 code </w:t>
            </w:r>
          </w:p>
        </w:tc>
      </w:tr>
      <w:tr w:rsidR="00D433CC" w:rsidRPr="002D23FA" w14:paraId="56C86299" w14:textId="77777777" w:rsidTr="00B05BCA">
        <w:tc>
          <w:tcPr>
            <w:tcW w:w="9019" w:type="dxa"/>
            <w:gridSpan w:val="2"/>
            <w:shd w:val="clear" w:color="auto" w:fill="D9F2D0" w:themeFill="accent6" w:themeFillTint="33"/>
          </w:tcPr>
          <w:p w14:paraId="38ACC32D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sion and exclusion criteria </w:t>
            </w:r>
          </w:p>
        </w:tc>
      </w:tr>
      <w:tr w:rsidR="00D433CC" w:rsidRPr="002D23FA" w14:paraId="59704579" w14:textId="77777777" w:rsidTr="00B05BCA">
        <w:tc>
          <w:tcPr>
            <w:tcW w:w="4509" w:type="dxa"/>
          </w:tcPr>
          <w:p w14:paraId="607B6BD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4510" w:type="dxa"/>
          </w:tcPr>
          <w:p w14:paraId="79E4CBE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</w:tr>
      <w:tr w:rsidR="00D433CC" w:rsidRPr="002D23FA" w14:paraId="3E0EC9FC" w14:textId="77777777" w:rsidTr="00B05BCA">
        <w:tc>
          <w:tcPr>
            <w:tcW w:w="4509" w:type="dxa"/>
          </w:tcPr>
          <w:p w14:paraId="43260EE5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Type 1 diabetes </w:t>
            </w:r>
          </w:p>
        </w:tc>
        <w:tc>
          <w:tcPr>
            <w:tcW w:w="4510" w:type="dxa"/>
          </w:tcPr>
          <w:p w14:paraId="26163C2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</w:tr>
      <w:tr w:rsidR="00D433CC" w:rsidRPr="002D23FA" w14:paraId="1AA26394" w14:textId="77777777" w:rsidTr="00B05BCA">
        <w:tc>
          <w:tcPr>
            <w:tcW w:w="9019" w:type="dxa"/>
            <w:gridSpan w:val="2"/>
            <w:shd w:val="clear" w:color="auto" w:fill="D9F2D0" w:themeFill="accent6" w:themeFillTint="33"/>
          </w:tcPr>
          <w:p w14:paraId="5867A143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ariates </w:t>
            </w:r>
          </w:p>
        </w:tc>
      </w:tr>
      <w:tr w:rsidR="00D433CC" w:rsidRPr="002D23FA" w14:paraId="61B917FC" w14:textId="77777777" w:rsidTr="00B05BCA">
        <w:tc>
          <w:tcPr>
            <w:tcW w:w="4509" w:type="dxa"/>
          </w:tcPr>
          <w:p w14:paraId="62D2EF3E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Ischaemic heart disease </w:t>
            </w:r>
          </w:p>
        </w:tc>
        <w:tc>
          <w:tcPr>
            <w:tcW w:w="4510" w:type="dxa"/>
          </w:tcPr>
          <w:p w14:paraId="51310C7E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</w:tr>
      <w:tr w:rsidR="00D433CC" w:rsidRPr="002D23FA" w14:paraId="3C21EAAE" w14:textId="77777777" w:rsidTr="00B05BCA">
        <w:tc>
          <w:tcPr>
            <w:tcW w:w="4509" w:type="dxa"/>
          </w:tcPr>
          <w:p w14:paraId="14DA1310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4510" w:type="dxa"/>
          </w:tcPr>
          <w:p w14:paraId="0D1A119A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</w:tr>
      <w:tr w:rsidR="00D433CC" w:rsidRPr="002D23FA" w14:paraId="620EA76C" w14:textId="77777777" w:rsidTr="00B05BCA">
        <w:tc>
          <w:tcPr>
            <w:tcW w:w="4509" w:type="dxa"/>
          </w:tcPr>
          <w:p w14:paraId="7C34F5B7" w14:textId="77777777" w:rsidR="00D433CC" w:rsidRPr="002D23FA" w:rsidRDefault="00D433CC" w:rsidP="00B05BCA">
            <w:pPr>
              <w:tabs>
                <w:tab w:val="left" w:pos="29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510" w:type="dxa"/>
          </w:tcPr>
          <w:p w14:paraId="16C36BE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I73</w:t>
            </w:r>
          </w:p>
        </w:tc>
      </w:tr>
      <w:tr w:rsidR="00D433CC" w:rsidRPr="002D23FA" w14:paraId="309A62EB" w14:textId="77777777" w:rsidTr="00B05BCA">
        <w:tc>
          <w:tcPr>
            <w:tcW w:w="4509" w:type="dxa"/>
          </w:tcPr>
          <w:p w14:paraId="6739D0C5" w14:textId="77777777" w:rsidR="00D433CC" w:rsidRPr="002D23FA" w:rsidRDefault="00D433CC" w:rsidP="00B05BCA">
            <w:pPr>
              <w:tabs>
                <w:tab w:val="left" w:pos="29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10" w:type="dxa"/>
          </w:tcPr>
          <w:p w14:paraId="300AFD0B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D433CC" w:rsidRPr="002D23FA" w14:paraId="56EDB7C3" w14:textId="77777777" w:rsidTr="00B05BCA">
        <w:tc>
          <w:tcPr>
            <w:tcW w:w="4509" w:type="dxa"/>
          </w:tcPr>
          <w:p w14:paraId="2DD195A2" w14:textId="77777777" w:rsidR="00D433CC" w:rsidRPr="002D23FA" w:rsidRDefault="00D433CC" w:rsidP="00B05BCA">
            <w:pPr>
              <w:tabs>
                <w:tab w:val="left" w:pos="29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Dyslipidaemia </w:t>
            </w:r>
          </w:p>
        </w:tc>
        <w:tc>
          <w:tcPr>
            <w:tcW w:w="4510" w:type="dxa"/>
          </w:tcPr>
          <w:p w14:paraId="5C662D8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D433CC" w:rsidRPr="002D23FA" w14:paraId="63DBD904" w14:textId="77777777" w:rsidTr="00B05BCA">
        <w:tc>
          <w:tcPr>
            <w:tcW w:w="4509" w:type="dxa"/>
          </w:tcPr>
          <w:p w14:paraId="78AF8941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Nicotine dependence </w:t>
            </w:r>
          </w:p>
        </w:tc>
        <w:tc>
          <w:tcPr>
            <w:tcW w:w="4510" w:type="dxa"/>
          </w:tcPr>
          <w:p w14:paraId="01318584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F17.2</w:t>
            </w:r>
          </w:p>
        </w:tc>
      </w:tr>
      <w:tr w:rsidR="00D433CC" w:rsidRPr="002D23FA" w14:paraId="53A49807" w14:textId="77777777" w:rsidTr="00B05BCA">
        <w:tc>
          <w:tcPr>
            <w:tcW w:w="4509" w:type="dxa"/>
          </w:tcPr>
          <w:p w14:paraId="042153E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Socioeconomic hazards </w:t>
            </w:r>
          </w:p>
        </w:tc>
        <w:tc>
          <w:tcPr>
            <w:tcW w:w="4510" w:type="dxa"/>
          </w:tcPr>
          <w:p w14:paraId="0D9CCE57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Z55-Z65</w:t>
            </w:r>
          </w:p>
        </w:tc>
      </w:tr>
      <w:tr w:rsidR="00D433CC" w:rsidRPr="002D23FA" w14:paraId="1B483078" w14:textId="77777777" w:rsidTr="00B05BCA">
        <w:tc>
          <w:tcPr>
            <w:tcW w:w="4509" w:type="dxa"/>
          </w:tcPr>
          <w:p w14:paraId="6C6915C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4510" w:type="dxa"/>
          </w:tcPr>
          <w:p w14:paraId="1674D62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00-D49</w:t>
            </w:r>
          </w:p>
        </w:tc>
      </w:tr>
      <w:tr w:rsidR="00D433CC" w:rsidRPr="002D23FA" w14:paraId="0EA5352A" w14:textId="77777777" w:rsidTr="00B05BCA">
        <w:tc>
          <w:tcPr>
            <w:tcW w:w="9019" w:type="dxa"/>
            <w:gridSpan w:val="2"/>
            <w:shd w:val="clear" w:color="auto" w:fill="D9F2D0" w:themeFill="accent6" w:themeFillTint="33"/>
          </w:tcPr>
          <w:p w14:paraId="3B783C11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, cancers</w:t>
            </w:r>
          </w:p>
        </w:tc>
      </w:tr>
      <w:tr w:rsidR="00D433CC" w:rsidRPr="002D23FA" w14:paraId="224B7E46" w14:textId="77777777" w:rsidTr="00B05BCA">
        <w:tc>
          <w:tcPr>
            <w:tcW w:w="4509" w:type="dxa"/>
          </w:tcPr>
          <w:p w14:paraId="72F54FB1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4510" w:type="dxa"/>
          </w:tcPr>
          <w:p w14:paraId="47FF256C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</w:tr>
      <w:tr w:rsidR="00D433CC" w:rsidRPr="002D23FA" w14:paraId="33600154" w14:textId="77777777" w:rsidTr="00B05BCA">
        <w:tc>
          <w:tcPr>
            <w:tcW w:w="4509" w:type="dxa"/>
          </w:tcPr>
          <w:p w14:paraId="4537F555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Oesophageal </w:t>
            </w:r>
          </w:p>
        </w:tc>
        <w:tc>
          <w:tcPr>
            <w:tcW w:w="4510" w:type="dxa"/>
          </w:tcPr>
          <w:p w14:paraId="0ECB96AC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</w:tr>
      <w:tr w:rsidR="00D433CC" w:rsidRPr="002D23FA" w14:paraId="54CA6CC0" w14:textId="77777777" w:rsidTr="00B05BCA">
        <w:tc>
          <w:tcPr>
            <w:tcW w:w="4509" w:type="dxa"/>
          </w:tcPr>
          <w:p w14:paraId="051FB9E1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4510" w:type="dxa"/>
          </w:tcPr>
          <w:p w14:paraId="2D2A8F5B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</w:tr>
      <w:tr w:rsidR="00D433CC" w:rsidRPr="002D23FA" w14:paraId="1D99F2A7" w14:textId="77777777" w:rsidTr="00B05BCA">
        <w:tc>
          <w:tcPr>
            <w:tcW w:w="4509" w:type="dxa"/>
          </w:tcPr>
          <w:p w14:paraId="74BAE1A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4510" w:type="dxa"/>
          </w:tcPr>
          <w:p w14:paraId="406FD70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</w:tr>
      <w:tr w:rsidR="00D433CC" w:rsidRPr="002D23FA" w14:paraId="2AE59F6C" w14:textId="77777777" w:rsidTr="00B05BCA">
        <w:tc>
          <w:tcPr>
            <w:tcW w:w="4509" w:type="dxa"/>
          </w:tcPr>
          <w:p w14:paraId="35FEBDD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Rectal</w:t>
            </w:r>
          </w:p>
        </w:tc>
        <w:tc>
          <w:tcPr>
            <w:tcW w:w="4510" w:type="dxa"/>
          </w:tcPr>
          <w:p w14:paraId="08C5E4C2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</w:tr>
      <w:tr w:rsidR="00D433CC" w:rsidRPr="002D23FA" w14:paraId="51CEBC2B" w14:textId="77777777" w:rsidTr="00B05BCA">
        <w:tc>
          <w:tcPr>
            <w:tcW w:w="4509" w:type="dxa"/>
          </w:tcPr>
          <w:p w14:paraId="4621CDDF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Hepatocellular</w:t>
            </w:r>
          </w:p>
        </w:tc>
        <w:tc>
          <w:tcPr>
            <w:tcW w:w="4510" w:type="dxa"/>
          </w:tcPr>
          <w:p w14:paraId="19E3C37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</w:tr>
      <w:tr w:rsidR="00D433CC" w:rsidRPr="002D23FA" w14:paraId="6E041C59" w14:textId="77777777" w:rsidTr="00B05BCA">
        <w:tc>
          <w:tcPr>
            <w:tcW w:w="4509" w:type="dxa"/>
          </w:tcPr>
          <w:p w14:paraId="031594D7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Gallbladder</w:t>
            </w:r>
          </w:p>
        </w:tc>
        <w:tc>
          <w:tcPr>
            <w:tcW w:w="4510" w:type="dxa"/>
          </w:tcPr>
          <w:p w14:paraId="6DFBC010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</w:tr>
      <w:tr w:rsidR="00D433CC" w:rsidRPr="002D23FA" w14:paraId="4286F5B7" w14:textId="77777777" w:rsidTr="00B05BCA">
        <w:tc>
          <w:tcPr>
            <w:tcW w:w="4509" w:type="dxa"/>
          </w:tcPr>
          <w:p w14:paraId="2EC080E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4510" w:type="dxa"/>
          </w:tcPr>
          <w:p w14:paraId="2A1D565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</w:tr>
      <w:tr w:rsidR="00D433CC" w:rsidRPr="002D23FA" w14:paraId="55668143" w14:textId="77777777" w:rsidTr="00B05BCA">
        <w:tc>
          <w:tcPr>
            <w:tcW w:w="4509" w:type="dxa"/>
          </w:tcPr>
          <w:p w14:paraId="4E8D55B5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Sinus</w:t>
            </w:r>
          </w:p>
        </w:tc>
        <w:tc>
          <w:tcPr>
            <w:tcW w:w="4510" w:type="dxa"/>
          </w:tcPr>
          <w:p w14:paraId="1F1DCDA2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</w:tr>
      <w:tr w:rsidR="00D433CC" w:rsidRPr="002D23FA" w14:paraId="6EF561F4" w14:textId="77777777" w:rsidTr="00B05BCA">
        <w:tc>
          <w:tcPr>
            <w:tcW w:w="4509" w:type="dxa"/>
          </w:tcPr>
          <w:p w14:paraId="5879D722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onnective tissue</w:t>
            </w:r>
          </w:p>
        </w:tc>
        <w:tc>
          <w:tcPr>
            <w:tcW w:w="4510" w:type="dxa"/>
          </w:tcPr>
          <w:p w14:paraId="553F0D7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49</w:t>
            </w:r>
          </w:p>
        </w:tc>
      </w:tr>
      <w:tr w:rsidR="00D433CC" w:rsidRPr="002D23FA" w14:paraId="0843080D" w14:textId="77777777" w:rsidTr="00B05BCA">
        <w:tc>
          <w:tcPr>
            <w:tcW w:w="4509" w:type="dxa"/>
          </w:tcPr>
          <w:p w14:paraId="56BBBCE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</w:p>
        </w:tc>
        <w:tc>
          <w:tcPr>
            <w:tcW w:w="4510" w:type="dxa"/>
          </w:tcPr>
          <w:p w14:paraId="7B4B0671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</w:tr>
      <w:tr w:rsidR="00D433CC" w:rsidRPr="002D23FA" w14:paraId="718DEC7C" w14:textId="77777777" w:rsidTr="00B05BCA">
        <w:tc>
          <w:tcPr>
            <w:tcW w:w="4509" w:type="dxa"/>
          </w:tcPr>
          <w:p w14:paraId="0E989CE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Vulva</w:t>
            </w:r>
          </w:p>
        </w:tc>
        <w:tc>
          <w:tcPr>
            <w:tcW w:w="4510" w:type="dxa"/>
          </w:tcPr>
          <w:p w14:paraId="0FC772DB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51</w:t>
            </w:r>
          </w:p>
        </w:tc>
      </w:tr>
      <w:tr w:rsidR="00D433CC" w:rsidRPr="002D23FA" w14:paraId="70FA47F4" w14:textId="77777777" w:rsidTr="00B05BCA">
        <w:tc>
          <w:tcPr>
            <w:tcW w:w="4509" w:type="dxa"/>
          </w:tcPr>
          <w:p w14:paraId="6CB6425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4510" w:type="dxa"/>
          </w:tcPr>
          <w:p w14:paraId="271BCFA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53</w:t>
            </w:r>
          </w:p>
        </w:tc>
      </w:tr>
      <w:tr w:rsidR="00D433CC" w:rsidRPr="002D23FA" w14:paraId="1B243AD2" w14:textId="77777777" w:rsidTr="00B05BCA">
        <w:tc>
          <w:tcPr>
            <w:tcW w:w="4509" w:type="dxa"/>
          </w:tcPr>
          <w:p w14:paraId="4CA7595F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Uterus </w:t>
            </w:r>
          </w:p>
        </w:tc>
        <w:tc>
          <w:tcPr>
            <w:tcW w:w="4510" w:type="dxa"/>
          </w:tcPr>
          <w:p w14:paraId="4B1C638F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55</w:t>
            </w:r>
          </w:p>
        </w:tc>
      </w:tr>
      <w:tr w:rsidR="00D433CC" w:rsidRPr="002D23FA" w14:paraId="38A1AACD" w14:textId="77777777" w:rsidTr="00B05BCA">
        <w:tc>
          <w:tcPr>
            <w:tcW w:w="4509" w:type="dxa"/>
          </w:tcPr>
          <w:p w14:paraId="57F143E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4510" w:type="dxa"/>
          </w:tcPr>
          <w:p w14:paraId="5DC70F45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</w:tr>
      <w:tr w:rsidR="00D433CC" w:rsidRPr="002D23FA" w14:paraId="610781C9" w14:textId="77777777" w:rsidTr="00B05BCA">
        <w:tc>
          <w:tcPr>
            <w:tcW w:w="4509" w:type="dxa"/>
          </w:tcPr>
          <w:p w14:paraId="2D22410E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Penis</w:t>
            </w:r>
          </w:p>
        </w:tc>
        <w:tc>
          <w:tcPr>
            <w:tcW w:w="4510" w:type="dxa"/>
          </w:tcPr>
          <w:p w14:paraId="162693F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60</w:t>
            </w:r>
          </w:p>
        </w:tc>
      </w:tr>
      <w:tr w:rsidR="00D433CC" w:rsidRPr="002D23FA" w14:paraId="4BC59843" w14:textId="77777777" w:rsidTr="00B05BCA">
        <w:tc>
          <w:tcPr>
            <w:tcW w:w="4509" w:type="dxa"/>
          </w:tcPr>
          <w:p w14:paraId="780ADD0C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Kidney </w:t>
            </w:r>
          </w:p>
        </w:tc>
        <w:tc>
          <w:tcPr>
            <w:tcW w:w="4510" w:type="dxa"/>
          </w:tcPr>
          <w:p w14:paraId="53CF1E2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64</w:t>
            </w:r>
          </w:p>
        </w:tc>
      </w:tr>
      <w:tr w:rsidR="00D433CC" w:rsidRPr="002D23FA" w14:paraId="58EB392D" w14:textId="77777777" w:rsidTr="00B05BCA">
        <w:tc>
          <w:tcPr>
            <w:tcW w:w="4509" w:type="dxa"/>
          </w:tcPr>
          <w:p w14:paraId="766F1C1A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4510" w:type="dxa"/>
          </w:tcPr>
          <w:p w14:paraId="1F960284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1</w:t>
            </w:r>
          </w:p>
        </w:tc>
      </w:tr>
      <w:tr w:rsidR="00D433CC" w:rsidRPr="002D23FA" w14:paraId="2B14E0E3" w14:textId="77777777" w:rsidTr="00B05BCA">
        <w:tc>
          <w:tcPr>
            <w:tcW w:w="4509" w:type="dxa"/>
          </w:tcPr>
          <w:p w14:paraId="52FD482A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4510" w:type="dxa"/>
          </w:tcPr>
          <w:p w14:paraId="59C664C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3</w:t>
            </w:r>
          </w:p>
        </w:tc>
      </w:tr>
      <w:tr w:rsidR="00D433CC" w:rsidRPr="002D23FA" w14:paraId="6A6827B5" w14:textId="77777777" w:rsidTr="00B05BCA">
        <w:tc>
          <w:tcPr>
            <w:tcW w:w="4509" w:type="dxa"/>
          </w:tcPr>
          <w:p w14:paraId="5B043FF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Adrenal</w:t>
            </w:r>
          </w:p>
        </w:tc>
        <w:tc>
          <w:tcPr>
            <w:tcW w:w="4510" w:type="dxa"/>
          </w:tcPr>
          <w:p w14:paraId="4D16452A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4</w:t>
            </w:r>
          </w:p>
        </w:tc>
      </w:tr>
      <w:tr w:rsidR="00D433CC" w:rsidRPr="002D23FA" w14:paraId="1DD8AB29" w14:textId="77777777" w:rsidTr="00B05BCA">
        <w:tc>
          <w:tcPr>
            <w:tcW w:w="4509" w:type="dxa"/>
          </w:tcPr>
          <w:p w14:paraId="38C8479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Parathyroid </w:t>
            </w:r>
          </w:p>
        </w:tc>
        <w:tc>
          <w:tcPr>
            <w:tcW w:w="4510" w:type="dxa"/>
          </w:tcPr>
          <w:p w14:paraId="766F107E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5.0</w:t>
            </w:r>
          </w:p>
        </w:tc>
      </w:tr>
      <w:tr w:rsidR="00D433CC" w:rsidRPr="002D23FA" w14:paraId="73618307" w14:textId="77777777" w:rsidTr="00B05BCA">
        <w:tc>
          <w:tcPr>
            <w:tcW w:w="4509" w:type="dxa"/>
          </w:tcPr>
          <w:p w14:paraId="1C2B0143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Pituitary </w:t>
            </w:r>
          </w:p>
        </w:tc>
        <w:tc>
          <w:tcPr>
            <w:tcW w:w="4510" w:type="dxa"/>
          </w:tcPr>
          <w:p w14:paraId="38DC381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5.1</w:t>
            </w:r>
          </w:p>
        </w:tc>
      </w:tr>
      <w:tr w:rsidR="00D433CC" w:rsidRPr="002D23FA" w14:paraId="15193BAF" w14:textId="77777777" w:rsidTr="00B05BCA">
        <w:tc>
          <w:tcPr>
            <w:tcW w:w="4509" w:type="dxa"/>
          </w:tcPr>
          <w:p w14:paraId="7EECA33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4510" w:type="dxa"/>
          </w:tcPr>
          <w:p w14:paraId="573E88F6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76.0</w:t>
            </w:r>
          </w:p>
        </w:tc>
      </w:tr>
      <w:tr w:rsidR="00D433CC" w:rsidRPr="002D23FA" w14:paraId="7A024CAF" w14:textId="77777777" w:rsidTr="00B05BCA">
        <w:tc>
          <w:tcPr>
            <w:tcW w:w="4509" w:type="dxa"/>
          </w:tcPr>
          <w:p w14:paraId="041354C9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 xml:space="preserve">Multiple myeloma </w:t>
            </w:r>
          </w:p>
        </w:tc>
        <w:tc>
          <w:tcPr>
            <w:tcW w:w="4510" w:type="dxa"/>
          </w:tcPr>
          <w:p w14:paraId="74A85CF0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</w:tr>
      <w:tr w:rsidR="00D433CC" w:rsidRPr="002D23FA" w14:paraId="49FB3EFC" w14:textId="77777777" w:rsidTr="00B05BCA">
        <w:tc>
          <w:tcPr>
            <w:tcW w:w="4509" w:type="dxa"/>
          </w:tcPr>
          <w:p w14:paraId="4544CC30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4510" w:type="dxa"/>
          </w:tcPr>
          <w:p w14:paraId="7B5A1597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D03</w:t>
            </w:r>
          </w:p>
        </w:tc>
      </w:tr>
      <w:tr w:rsidR="00D433CC" w:rsidRPr="002D23FA" w14:paraId="56D047E0" w14:textId="77777777" w:rsidTr="00B05BCA">
        <w:tc>
          <w:tcPr>
            <w:tcW w:w="9019" w:type="dxa"/>
            <w:gridSpan w:val="2"/>
            <w:shd w:val="clear" w:color="auto" w:fill="D9F2D0" w:themeFill="accent6" w:themeFillTint="33"/>
          </w:tcPr>
          <w:p w14:paraId="46AC3093" w14:textId="77777777" w:rsidR="00D433CC" w:rsidRPr="002D23FA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analysis </w:t>
            </w:r>
          </w:p>
        </w:tc>
      </w:tr>
      <w:tr w:rsidR="00D433CC" w:rsidRPr="002D23FA" w14:paraId="098E1878" w14:textId="77777777" w:rsidTr="00B05BCA">
        <w:tc>
          <w:tcPr>
            <w:tcW w:w="4509" w:type="dxa"/>
          </w:tcPr>
          <w:p w14:paraId="0F62395D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related disorders</w:t>
            </w:r>
          </w:p>
        </w:tc>
        <w:tc>
          <w:tcPr>
            <w:tcW w:w="4510" w:type="dxa"/>
          </w:tcPr>
          <w:p w14:paraId="463F6838" w14:textId="77777777" w:rsidR="00D433CC" w:rsidRPr="002D23FA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3FA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</w:tr>
    </w:tbl>
    <w:p w14:paraId="54160819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2D23FA">
        <w:rPr>
          <w:rFonts w:ascii="Times New Roman" w:hAnsi="Times New Roman" w:cs="Times New Roman"/>
          <w:sz w:val="24"/>
          <w:szCs w:val="24"/>
        </w:rPr>
        <w:t xml:space="preserve"> Definitions for all baseline diagnoses, covariates, and outcomes </w:t>
      </w:r>
    </w:p>
    <w:p w14:paraId="6C4183FE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</w:p>
    <w:p w14:paraId="28718A1B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</w:p>
    <w:p w14:paraId="26CBF7C4" w14:textId="77777777" w:rsidR="00D433CC" w:rsidRPr="00E00470" w:rsidRDefault="00D433CC" w:rsidP="00D433CC">
      <w:pPr>
        <w:rPr>
          <w:rFonts w:ascii="Times New Roman" w:hAnsi="Times New Roman" w:cs="Times New Roman"/>
          <w:b/>
          <w:bCs/>
          <w:sz w:val="24"/>
          <w:szCs w:val="24"/>
        </w:rPr>
        <w:sectPr w:rsidR="00D433CC" w:rsidRPr="00E00470" w:rsidSect="00D433CC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1459"/>
        <w:gridCol w:w="1556"/>
        <w:gridCol w:w="1840"/>
        <w:gridCol w:w="2401"/>
        <w:gridCol w:w="1261"/>
        <w:gridCol w:w="992"/>
        <w:gridCol w:w="1418"/>
      </w:tblGrid>
      <w:tr w:rsidR="00D433CC" w:rsidRPr="002D23FA" w14:paraId="7086DFE0" w14:textId="77777777" w:rsidTr="00B05BCA">
        <w:tc>
          <w:tcPr>
            <w:tcW w:w="1826" w:type="dxa"/>
            <w:shd w:val="clear" w:color="auto" w:fill="F2F2F2" w:themeFill="background1" w:themeFillShade="F2"/>
          </w:tcPr>
          <w:p w14:paraId="79ECD86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9" w:type="dxa"/>
            <w:shd w:val="clear" w:color="auto" w:fill="F2F2F2" w:themeFill="background1" w:themeFillShade="F2"/>
          </w:tcPr>
          <w:p w14:paraId="0E366B6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58C2A6E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40" w:type="dxa"/>
            <w:shd w:val="clear" w:color="auto" w:fill="F2F2F2" w:themeFill="background1" w:themeFillShade="F2"/>
          </w:tcPr>
          <w:p w14:paraId="3E8ADCD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401" w:type="dxa"/>
            <w:shd w:val="clear" w:color="auto" w:fill="F2F2F2" w:themeFill="background1" w:themeFillShade="F2"/>
          </w:tcPr>
          <w:p w14:paraId="7047F36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261" w:type="dxa"/>
            <w:shd w:val="clear" w:color="auto" w:fill="F2F2F2" w:themeFill="background1" w:themeFillShade="F2"/>
          </w:tcPr>
          <w:p w14:paraId="1351D6E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AEABD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903595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D433CC" w:rsidRPr="002D23FA" w14:paraId="50861628" w14:textId="77777777" w:rsidTr="00B05BCA">
        <w:tc>
          <w:tcPr>
            <w:tcW w:w="12753" w:type="dxa"/>
            <w:gridSpan w:val="8"/>
            <w:shd w:val="clear" w:color="auto" w:fill="D9F2D0" w:themeFill="accent6" w:themeFillTint="33"/>
          </w:tcPr>
          <w:p w14:paraId="014797F4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formin </w:t>
            </w: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.</w:t>
            </w: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PP4i  </w:t>
            </w:r>
          </w:p>
          <w:p w14:paraId="329D1D9E" w14:textId="77777777" w:rsidR="00D433CC" w:rsidRPr="00F4714E" w:rsidRDefault="00D433CC" w:rsidP="00B05BC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D433CC" w:rsidRPr="002D23FA" w14:paraId="610B3F51" w14:textId="77777777" w:rsidTr="00B05BCA">
        <w:tc>
          <w:tcPr>
            <w:tcW w:w="12753" w:type="dxa"/>
            <w:gridSpan w:val="8"/>
            <w:shd w:val="clear" w:color="auto" w:fill="F2CEED" w:themeFill="accent5" w:themeFillTint="33"/>
          </w:tcPr>
          <w:p w14:paraId="430CE71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D433CC" w:rsidRPr="002D23FA" w14:paraId="2977DDB9" w14:textId="77777777" w:rsidTr="00B05BCA">
        <w:tc>
          <w:tcPr>
            <w:tcW w:w="12753" w:type="dxa"/>
            <w:gridSpan w:val="8"/>
          </w:tcPr>
          <w:p w14:paraId="0788E2F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epatocellular </w:t>
            </w:r>
          </w:p>
        </w:tc>
      </w:tr>
      <w:tr w:rsidR="00D433CC" w:rsidRPr="002D23FA" w14:paraId="4993E037" w14:textId="77777777" w:rsidTr="00B05BCA">
        <w:tc>
          <w:tcPr>
            <w:tcW w:w="1826" w:type="dxa"/>
          </w:tcPr>
          <w:p w14:paraId="7681BA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69D6043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26D0B7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840" w:type="dxa"/>
          </w:tcPr>
          <w:p w14:paraId="3C5EEC9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6072" w:type="dxa"/>
            <w:gridSpan w:val="4"/>
          </w:tcPr>
          <w:p w14:paraId="20A7347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9CF41AA" w14:textId="77777777" w:rsidTr="00B05BCA">
        <w:tc>
          <w:tcPr>
            <w:tcW w:w="1826" w:type="dxa"/>
          </w:tcPr>
          <w:p w14:paraId="490D7FE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25F0F6F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84056F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840" w:type="dxa"/>
          </w:tcPr>
          <w:p w14:paraId="4754789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401" w:type="dxa"/>
          </w:tcPr>
          <w:p w14:paraId="0EA37AF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(0.69, 0.90)</w:t>
            </w:r>
          </w:p>
        </w:tc>
        <w:tc>
          <w:tcPr>
            <w:tcW w:w="1261" w:type="dxa"/>
          </w:tcPr>
          <w:p w14:paraId="30B2545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92" w:type="dxa"/>
          </w:tcPr>
          <w:p w14:paraId="44596C6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</w:tcPr>
          <w:p w14:paraId="35A1C35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D433CC" w:rsidRPr="002D23FA" w14:paraId="683F52A1" w14:textId="77777777" w:rsidTr="00B05BCA">
        <w:tc>
          <w:tcPr>
            <w:tcW w:w="12753" w:type="dxa"/>
            <w:gridSpan w:val="8"/>
          </w:tcPr>
          <w:p w14:paraId="3F16C98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lorectal </w:t>
            </w:r>
          </w:p>
        </w:tc>
      </w:tr>
      <w:tr w:rsidR="00D433CC" w:rsidRPr="002D23FA" w14:paraId="25AA3406" w14:textId="77777777" w:rsidTr="00B05BCA">
        <w:tc>
          <w:tcPr>
            <w:tcW w:w="1826" w:type="dxa"/>
          </w:tcPr>
          <w:p w14:paraId="6051E8F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41633CF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725FB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840" w:type="dxa"/>
          </w:tcPr>
          <w:p w14:paraId="2728E46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6072" w:type="dxa"/>
            <w:gridSpan w:val="4"/>
          </w:tcPr>
          <w:p w14:paraId="66CEC6B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40F09F7" w14:textId="77777777" w:rsidTr="00B05BCA">
        <w:tc>
          <w:tcPr>
            <w:tcW w:w="1826" w:type="dxa"/>
          </w:tcPr>
          <w:p w14:paraId="0D9A7F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B2C83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5C510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840" w:type="dxa"/>
          </w:tcPr>
          <w:p w14:paraId="2412A62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2401" w:type="dxa"/>
          </w:tcPr>
          <w:p w14:paraId="7A7D91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9 (0.89, 1.10)</w:t>
            </w:r>
          </w:p>
        </w:tc>
        <w:tc>
          <w:tcPr>
            <w:tcW w:w="1261" w:type="dxa"/>
          </w:tcPr>
          <w:p w14:paraId="3E3EA38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</w:tcPr>
          <w:p w14:paraId="04137C7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18" w:type="dxa"/>
          </w:tcPr>
          <w:p w14:paraId="7A9B54B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19862B3" w14:textId="77777777" w:rsidTr="00B05BCA">
        <w:tc>
          <w:tcPr>
            <w:tcW w:w="12753" w:type="dxa"/>
            <w:gridSpan w:val="8"/>
          </w:tcPr>
          <w:p w14:paraId="3FFE15D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llbladder </w:t>
            </w:r>
          </w:p>
        </w:tc>
      </w:tr>
      <w:tr w:rsidR="00D433CC" w:rsidRPr="002D23FA" w14:paraId="590B5375" w14:textId="77777777" w:rsidTr="00B05BCA">
        <w:tc>
          <w:tcPr>
            <w:tcW w:w="1826" w:type="dxa"/>
          </w:tcPr>
          <w:p w14:paraId="1E0F2A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46CEB5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0328412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0" w:type="dxa"/>
          </w:tcPr>
          <w:p w14:paraId="3A58C01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</w:tcPr>
          <w:p w14:paraId="79CD6E3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4FE6C72" w14:textId="77777777" w:rsidTr="00B05BCA">
        <w:tc>
          <w:tcPr>
            <w:tcW w:w="1826" w:type="dxa"/>
          </w:tcPr>
          <w:p w14:paraId="228D90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2BFFF97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6118BD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0" w:type="dxa"/>
          </w:tcPr>
          <w:p w14:paraId="3A2D9F0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0339A7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6 (0.54, 1.38)</w:t>
            </w:r>
          </w:p>
        </w:tc>
        <w:tc>
          <w:tcPr>
            <w:tcW w:w="1261" w:type="dxa"/>
          </w:tcPr>
          <w:p w14:paraId="55CF63E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</w:tcPr>
          <w:p w14:paraId="1039819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8" w:type="dxa"/>
          </w:tcPr>
          <w:p w14:paraId="092D96C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948CCCE" w14:textId="77777777" w:rsidTr="00B05BCA">
        <w:tc>
          <w:tcPr>
            <w:tcW w:w="12753" w:type="dxa"/>
            <w:gridSpan w:val="8"/>
          </w:tcPr>
          <w:p w14:paraId="1F93199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ncreatic</w:t>
            </w:r>
          </w:p>
        </w:tc>
      </w:tr>
      <w:tr w:rsidR="00D433CC" w:rsidRPr="002D23FA" w14:paraId="32685EE3" w14:textId="77777777" w:rsidTr="00B05BCA">
        <w:tc>
          <w:tcPr>
            <w:tcW w:w="1826" w:type="dxa"/>
          </w:tcPr>
          <w:p w14:paraId="28E5E1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1610EC0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23B3AA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840" w:type="dxa"/>
          </w:tcPr>
          <w:p w14:paraId="55470E4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6072" w:type="dxa"/>
            <w:gridSpan w:val="4"/>
          </w:tcPr>
          <w:p w14:paraId="21FAED2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07712A2" w14:textId="77777777" w:rsidTr="00B05BCA">
        <w:tc>
          <w:tcPr>
            <w:tcW w:w="1826" w:type="dxa"/>
          </w:tcPr>
          <w:p w14:paraId="690CF80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31938B3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0450AE0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840" w:type="dxa"/>
          </w:tcPr>
          <w:p w14:paraId="2631DF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401" w:type="dxa"/>
          </w:tcPr>
          <w:p w14:paraId="62663BD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 (1.05, 1.41)</w:t>
            </w:r>
          </w:p>
        </w:tc>
        <w:tc>
          <w:tcPr>
            <w:tcW w:w="1261" w:type="dxa"/>
          </w:tcPr>
          <w:p w14:paraId="07135C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2" w:type="dxa"/>
          </w:tcPr>
          <w:p w14:paraId="0CD2BA8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0B4AD26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D433CC" w:rsidRPr="002D23FA" w14:paraId="017B13D3" w14:textId="77777777" w:rsidTr="00B05BCA">
        <w:tc>
          <w:tcPr>
            <w:tcW w:w="12753" w:type="dxa"/>
            <w:gridSpan w:val="8"/>
          </w:tcPr>
          <w:p w14:paraId="0312C0C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esophageal</w:t>
            </w:r>
          </w:p>
        </w:tc>
      </w:tr>
      <w:tr w:rsidR="00D433CC" w:rsidRPr="002D23FA" w14:paraId="1EF30C01" w14:textId="77777777" w:rsidTr="00B05BCA">
        <w:tc>
          <w:tcPr>
            <w:tcW w:w="1826" w:type="dxa"/>
          </w:tcPr>
          <w:p w14:paraId="69B4449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43B85B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2A94CE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40" w:type="dxa"/>
          </w:tcPr>
          <w:p w14:paraId="03F74F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41C0DD3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01FE134" w14:textId="77777777" w:rsidTr="00B05BCA">
        <w:tc>
          <w:tcPr>
            <w:tcW w:w="1826" w:type="dxa"/>
          </w:tcPr>
          <w:p w14:paraId="6D203C5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8B85F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4358A3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40" w:type="dxa"/>
          </w:tcPr>
          <w:p w14:paraId="350562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2A995F3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6 (0.74, 1.23)</w:t>
            </w:r>
          </w:p>
        </w:tc>
        <w:tc>
          <w:tcPr>
            <w:tcW w:w="1261" w:type="dxa"/>
          </w:tcPr>
          <w:p w14:paraId="58E6BE1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</w:tcPr>
          <w:p w14:paraId="27181F0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</w:tcPr>
          <w:p w14:paraId="636BF84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56C9A5A" w14:textId="77777777" w:rsidTr="00B05BCA">
        <w:tc>
          <w:tcPr>
            <w:tcW w:w="12753" w:type="dxa"/>
            <w:gridSpan w:val="8"/>
          </w:tcPr>
          <w:p w14:paraId="220F70F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stric </w:t>
            </w:r>
          </w:p>
        </w:tc>
      </w:tr>
      <w:tr w:rsidR="00D433CC" w:rsidRPr="002D23FA" w14:paraId="2BDFA01B" w14:textId="77777777" w:rsidTr="00B05BCA">
        <w:tc>
          <w:tcPr>
            <w:tcW w:w="1826" w:type="dxa"/>
          </w:tcPr>
          <w:p w14:paraId="726A4F8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7378D56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DA01D5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40" w:type="dxa"/>
          </w:tcPr>
          <w:p w14:paraId="0292B11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50A02C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094B963" w14:textId="77777777" w:rsidTr="00B05BCA">
        <w:tc>
          <w:tcPr>
            <w:tcW w:w="1826" w:type="dxa"/>
          </w:tcPr>
          <w:p w14:paraId="3D0DE47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9021C4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41034CA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840" w:type="dxa"/>
          </w:tcPr>
          <w:p w14:paraId="36A03E0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3C7804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1 (0.72, 1.16)</w:t>
            </w:r>
          </w:p>
        </w:tc>
        <w:tc>
          <w:tcPr>
            <w:tcW w:w="1261" w:type="dxa"/>
          </w:tcPr>
          <w:p w14:paraId="635B50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</w:tcPr>
          <w:p w14:paraId="411DF10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8" w:type="dxa"/>
          </w:tcPr>
          <w:p w14:paraId="34B4A11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5752833" w14:textId="77777777" w:rsidTr="00B05BCA">
        <w:tc>
          <w:tcPr>
            <w:tcW w:w="12753" w:type="dxa"/>
            <w:gridSpan w:val="8"/>
            <w:shd w:val="clear" w:color="auto" w:fill="F2CEED" w:themeFill="accent5" w:themeFillTint="33"/>
          </w:tcPr>
          <w:p w14:paraId="3498D02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 </w:t>
            </w:r>
          </w:p>
        </w:tc>
      </w:tr>
      <w:tr w:rsidR="00D433CC" w:rsidRPr="002D23FA" w14:paraId="7F6E2BA8" w14:textId="77777777" w:rsidTr="00B05BCA">
        <w:tc>
          <w:tcPr>
            <w:tcW w:w="12753" w:type="dxa"/>
            <w:gridSpan w:val="8"/>
          </w:tcPr>
          <w:p w14:paraId="5A941EC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ulval</w:t>
            </w:r>
          </w:p>
        </w:tc>
      </w:tr>
      <w:tr w:rsidR="00D433CC" w:rsidRPr="002D23FA" w14:paraId="4FA2C16B" w14:textId="77777777" w:rsidTr="00B05BCA">
        <w:tc>
          <w:tcPr>
            <w:tcW w:w="1826" w:type="dxa"/>
          </w:tcPr>
          <w:p w14:paraId="408DCB0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AB2ED9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D52759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0" w:type="dxa"/>
          </w:tcPr>
          <w:p w14:paraId="3F767F6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</w:tcPr>
          <w:p w14:paraId="400309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4CB35D6" w14:textId="77777777" w:rsidTr="00B05BCA">
        <w:tc>
          <w:tcPr>
            <w:tcW w:w="1826" w:type="dxa"/>
          </w:tcPr>
          <w:p w14:paraId="31E2FA8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BB263B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5A8265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0" w:type="dxa"/>
          </w:tcPr>
          <w:p w14:paraId="0ED2CC2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47EF3FD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34 (0.80, 2.24)</w:t>
            </w:r>
          </w:p>
        </w:tc>
        <w:tc>
          <w:tcPr>
            <w:tcW w:w="1261" w:type="dxa"/>
          </w:tcPr>
          <w:p w14:paraId="40704FF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</w:tcPr>
          <w:p w14:paraId="2FB816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</w:tcPr>
          <w:p w14:paraId="443EB5A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28B0F110" w14:textId="77777777" w:rsidTr="00B05BCA">
        <w:tc>
          <w:tcPr>
            <w:tcW w:w="12753" w:type="dxa"/>
            <w:gridSpan w:val="8"/>
          </w:tcPr>
          <w:p w14:paraId="72DD23BD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rvical</w:t>
            </w:r>
          </w:p>
        </w:tc>
      </w:tr>
      <w:tr w:rsidR="00D433CC" w:rsidRPr="002D23FA" w14:paraId="151D1BB5" w14:textId="77777777" w:rsidTr="00B05BCA">
        <w:tc>
          <w:tcPr>
            <w:tcW w:w="1826" w:type="dxa"/>
          </w:tcPr>
          <w:p w14:paraId="271CBFC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59" w:type="dxa"/>
          </w:tcPr>
          <w:p w14:paraId="14F58A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AD261C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0" w:type="dxa"/>
          </w:tcPr>
          <w:p w14:paraId="63FECFF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</w:tcPr>
          <w:p w14:paraId="417DE09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929B5A4" w14:textId="77777777" w:rsidTr="00B05BCA">
        <w:tc>
          <w:tcPr>
            <w:tcW w:w="1826" w:type="dxa"/>
          </w:tcPr>
          <w:p w14:paraId="18BC99F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66C515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478FC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40" w:type="dxa"/>
          </w:tcPr>
          <w:p w14:paraId="4071087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4B5DF3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15 (0.83, 1.60)</w:t>
            </w:r>
          </w:p>
        </w:tc>
        <w:tc>
          <w:tcPr>
            <w:tcW w:w="1261" w:type="dxa"/>
          </w:tcPr>
          <w:p w14:paraId="6E4AB9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</w:tcPr>
          <w:p w14:paraId="43CB3F0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8" w:type="dxa"/>
          </w:tcPr>
          <w:p w14:paraId="673D63C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B43E790" w14:textId="77777777" w:rsidTr="00B05BCA">
        <w:tc>
          <w:tcPr>
            <w:tcW w:w="12753" w:type="dxa"/>
            <w:gridSpan w:val="8"/>
          </w:tcPr>
          <w:p w14:paraId="102A211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erine</w:t>
            </w:r>
          </w:p>
        </w:tc>
      </w:tr>
      <w:tr w:rsidR="00D433CC" w:rsidRPr="002D23FA" w14:paraId="5952C4DF" w14:textId="77777777" w:rsidTr="00B05BCA">
        <w:tc>
          <w:tcPr>
            <w:tcW w:w="1826" w:type="dxa"/>
          </w:tcPr>
          <w:p w14:paraId="37175D5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664F79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A7B81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840" w:type="dxa"/>
          </w:tcPr>
          <w:p w14:paraId="2F1EFCB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6072" w:type="dxa"/>
            <w:gridSpan w:val="4"/>
          </w:tcPr>
          <w:p w14:paraId="52D1E53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8047A51" w14:textId="77777777" w:rsidTr="00B05BCA">
        <w:tc>
          <w:tcPr>
            <w:tcW w:w="1826" w:type="dxa"/>
          </w:tcPr>
          <w:p w14:paraId="575775B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14B5A4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2D402A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40" w:type="dxa"/>
          </w:tcPr>
          <w:p w14:paraId="2A75BF5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</w:tcPr>
          <w:p w14:paraId="023A592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8 (0.92, 1.28)</w:t>
            </w:r>
          </w:p>
        </w:tc>
        <w:tc>
          <w:tcPr>
            <w:tcW w:w="1261" w:type="dxa"/>
          </w:tcPr>
          <w:p w14:paraId="137BF4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2" w:type="dxa"/>
          </w:tcPr>
          <w:p w14:paraId="15696F0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8" w:type="dxa"/>
          </w:tcPr>
          <w:p w14:paraId="08D6158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54C25E3E" w14:textId="77777777" w:rsidTr="00B05BCA">
        <w:tc>
          <w:tcPr>
            <w:tcW w:w="12753" w:type="dxa"/>
            <w:gridSpan w:val="8"/>
          </w:tcPr>
          <w:p w14:paraId="7ED5379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reast </w:t>
            </w:r>
          </w:p>
        </w:tc>
      </w:tr>
      <w:tr w:rsidR="00D433CC" w:rsidRPr="002D23FA" w14:paraId="0458BC1A" w14:textId="77777777" w:rsidTr="00B05BCA">
        <w:tc>
          <w:tcPr>
            <w:tcW w:w="1826" w:type="dxa"/>
          </w:tcPr>
          <w:p w14:paraId="3FA647F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923A79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7E15C6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840" w:type="dxa"/>
          </w:tcPr>
          <w:p w14:paraId="3BA250E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6072" w:type="dxa"/>
            <w:gridSpan w:val="4"/>
          </w:tcPr>
          <w:p w14:paraId="5D0783D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F1BB812" w14:textId="77777777" w:rsidTr="00B05BCA">
        <w:tc>
          <w:tcPr>
            <w:tcW w:w="1826" w:type="dxa"/>
          </w:tcPr>
          <w:p w14:paraId="5B34D6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5115C8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61647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840" w:type="dxa"/>
          </w:tcPr>
          <w:p w14:paraId="2FBD4CE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401" w:type="dxa"/>
          </w:tcPr>
          <w:p w14:paraId="0C3AF1C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(1.03, 1.23)</w:t>
            </w:r>
          </w:p>
        </w:tc>
        <w:tc>
          <w:tcPr>
            <w:tcW w:w="1261" w:type="dxa"/>
          </w:tcPr>
          <w:p w14:paraId="4C5A7FA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2" w:type="dxa"/>
          </w:tcPr>
          <w:p w14:paraId="46DF855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080ABDB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D433CC" w:rsidRPr="002D23FA" w14:paraId="65D7C071" w14:textId="77777777" w:rsidTr="00B05BCA">
        <w:tc>
          <w:tcPr>
            <w:tcW w:w="12753" w:type="dxa"/>
            <w:gridSpan w:val="8"/>
          </w:tcPr>
          <w:p w14:paraId="057147A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arian</w:t>
            </w:r>
          </w:p>
        </w:tc>
      </w:tr>
      <w:tr w:rsidR="00D433CC" w:rsidRPr="002D23FA" w14:paraId="3743A2D1" w14:textId="77777777" w:rsidTr="00B05BCA">
        <w:tc>
          <w:tcPr>
            <w:tcW w:w="1826" w:type="dxa"/>
          </w:tcPr>
          <w:p w14:paraId="20FE8D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096FBD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B4812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40" w:type="dxa"/>
          </w:tcPr>
          <w:p w14:paraId="36FD05A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23CE2A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9DB5318" w14:textId="77777777" w:rsidTr="00B05BCA">
        <w:tc>
          <w:tcPr>
            <w:tcW w:w="1826" w:type="dxa"/>
          </w:tcPr>
          <w:p w14:paraId="38C9F0D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362A05F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0533604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40" w:type="dxa"/>
          </w:tcPr>
          <w:p w14:paraId="1F010FD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06CA27C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9 (1.08, 1.79)</w:t>
            </w:r>
          </w:p>
        </w:tc>
        <w:tc>
          <w:tcPr>
            <w:tcW w:w="1261" w:type="dxa"/>
          </w:tcPr>
          <w:p w14:paraId="146450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2" w:type="dxa"/>
          </w:tcPr>
          <w:p w14:paraId="67736D4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14:paraId="5234ACF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D433CC" w:rsidRPr="002D23FA" w14:paraId="3A62B384" w14:textId="77777777" w:rsidTr="00B05BCA">
        <w:tc>
          <w:tcPr>
            <w:tcW w:w="12753" w:type="dxa"/>
            <w:gridSpan w:val="8"/>
          </w:tcPr>
          <w:p w14:paraId="7E0FACB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ile</w:t>
            </w:r>
          </w:p>
        </w:tc>
      </w:tr>
      <w:tr w:rsidR="00D433CC" w:rsidRPr="002D23FA" w14:paraId="572CF9AB" w14:textId="77777777" w:rsidTr="00B05BCA">
        <w:tc>
          <w:tcPr>
            <w:tcW w:w="1826" w:type="dxa"/>
          </w:tcPr>
          <w:p w14:paraId="778D954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DA5E7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09D67D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0" w:type="dxa"/>
          </w:tcPr>
          <w:p w14:paraId="21A56A9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6072" w:type="dxa"/>
            <w:gridSpan w:val="4"/>
          </w:tcPr>
          <w:p w14:paraId="61F6E1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F3E25E8" w14:textId="77777777" w:rsidTr="00B05BCA">
        <w:tc>
          <w:tcPr>
            <w:tcW w:w="1826" w:type="dxa"/>
          </w:tcPr>
          <w:p w14:paraId="7372FAA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D0690D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FF0511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0" w:type="dxa"/>
          </w:tcPr>
          <w:p w14:paraId="6164B5C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2401" w:type="dxa"/>
          </w:tcPr>
          <w:p w14:paraId="6F9E70E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26 (0.64, 2.47)</w:t>
            </w:r>
          </w:p>
        </w:tc>
        <w:tc>
          <w:tcPr>
            <w:tcW w:w="1261" w:type="dxa"/>
          </w:tcPr>
          <w:p w14:paraId="2C5D3C8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</w:tcPr>
          <w:p w14:paraId="0FE9051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14:paraId="7975976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FB1B829" w14:textId="77777777" w:rsidTr="00B05BCA">
        <w:tc>
          <w:tcPr>
            <w:tcW w:w="12753" w:type="dxa"/>
            <w:gridSpan w:val="8"/>
          </w:tcPr>
          <w:p w14:paraId="7E4106E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nal</w:t>
            </w:r>
          </w:p>
        </w:tc>
      </w:tr>
      <w:tr w:rsidR="00D433CC" w:rsidRPr="002D23FA" w14:paraId="154D4ED1" w14:textId="77777777" w:rsidTr="00B05BCA">
        <w:tc>
          <w:tcPr>
            <w:tcW w:w="1826" w:type="dxa"/>
          </w:tcPr>
          <w:p w14:paraId="7FF2CF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10548E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62CA95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840" w:type="dxa"/>
          </w:tcPr>
          <w:p w14:paraId="10D8B8B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6072" w:type="dxa"/>
            <w:gridSpan w:val="4"/>
          </w:tcPr>
          <w:p w14:paraId="6533F51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2CF4A5A" w14:textId="77777777" w:rsidTr="00B05BCA">
        <w:tc>
          <w:tcPr>
            <w:tcW w:w="1826" w:type="dxa"/>
          </w:tcPr>
          <w:p w14:paraId="51D55FE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1CCC85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82E2D3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840" w:type="dxa"/>
          </w:tcPr>
          <w:p w14:paraId="0E8848C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401" w:type="dxa"/>
          </w:tcPr>
          <w:p w14:paraId="1D5CEFE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 (0.54, 0.70)</w:t>
            </w:r>
          </w:p>
        </w:tc>
        <w:tc>
          <w:tcPr>
            <w:tcW w:w="1261" w:type="dxa"/>
          </w:tcPr>
          <w:p w14:paraId="116D5E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992" w:type="dxa"/>
          </w:tcPr>
          <w:p w14:paraId="2BBDAB0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</w:tcPr>
          <w:p w14:paraId="26562B7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D433CC" w:rsidRPr="002D23FA" w14:paraId="22FBD8DF" w14:textId="77777777" w:rsidTr="00B05BCA">
        <w:tc>
          <w:tcPr>
            <w:tcW w:w="12753" w:type="dxa"/>
            <w:gridSpan w:val="8"/>
            <w:shd w:val="clear" w:color="auto" w:fill="F2CEED" w:themeFill="accent5" w:themeFillTint="33"/>
          </w:tcPr>
          <w:p w14:paraId="756446C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crine gland carcinomas </w:t>
            </w:r>
          </w:p>
        </w:tc>
      </w:tr>
      <w:tr w:rsidR="00D433CC" w:rsidRPr="002D23FA" w14:paraId="64DBE4CD" w14:textId="77777777" w:rsidTr="00B05BCA">
        <w:tc>
          <w:tcPr>
            <w:tcW w:w="12753" w:type="dxa"/>
            <w:gridSpan w:val="8"/>
          </w:tcPr>
          <w:p w14:paraId="32BBACA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yroid</w:t>
            </w:r>
          </w:p>
        </w:tc>
      </w:tr>
      <w:tr w:rsidR="00D433CC" w:rsidRPr="002D23FA" w14:paraId="7469C9A3" w14:textId="77777777" w:rsidTr="00B05BCA">
        <w:tc>
          <w:tcPr>
            <w:tcW w:w="1826" w:type="dxa"/>
          </w:tcPr>
          <w:p w14:paraId="62E56DA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6AC901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51F7AF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40" w:type="dxa"/>
          </w:tcPr>
          <w:p w14:paraId="53BD6F0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6072" w:type="dxa"/>
            <w:gridSpan w:val="4"/>
          </w:tcPr>
          <w:p w14:paraId="255978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B6F941D" w14:textId="77777777" w:rsidTr="00B05BCA">
        <w:tc>
          <w:tcPr>
            <w:tcW w:w="1826" w:type="dxa"/>
          </w:tcPr>
          <w:p w14:paraId="196968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BED14E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14823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40" w:type="dxa"/>
          </w:tcPr>
          <w:p w14:paraId="5788000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177614C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9 (0.82, 1.21)</w:t>
            </w:r>
          </w:p>
        </w:tc>
        <w:tc>
          <w:tcPr>
            <w:tcW w:w="1261" w:type="dxa"/>
          </w:tcPr>
          <w:p w14:paraId="28075F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992" w:type="dxa"/>
          </w:tcPr>
          <w:p w14:paraId="3DDCD42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</w:tcPr>
          <w:p w14:paraId="5BC3390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259CC780" w14:textId="77777777" w:rsidTr="00B05BCA">
        <w:tc>
          <w:tcPr>
            <w:tcW w:w="12753" w:type="dxa"/>
            <w:gridSpan w:val="8"/>
          </w:tcPr>
          <w:p w14:paraId="3291FCD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thyroid</w:t>
            </w:r>
          </w:p>
        </w:tc>
      </w:tr>
      <w:tr w:rsidR="00D433CC" w:rsidRPr="002D23FA" w14:paraId="29D6AE9B" w14:textId="77777777" w:rsidTr="00B05BCA">
        <w:tc>
          <w:tcPr>
            <w:tcW w:w="1826" w:type="dxa"/>
          </w:tcPr>
          <w:p w14:paraId="0A9E50B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768B66C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CF3BD0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0DA6DD5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</w:tcPr>
          <w:p w14:paraId="5586A78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C8555DE" w14:textId="77777777" w:rsidTr="00B05BCA">
        <w:tc>
          <w:tcPr>
            <w:tcW w:w="1826" w:type="dxa"/>
          </w:tcPr>
          <w:p w14:paraId="2BF536B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941E6F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046B10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630239F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776FCF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3 (0.03, 3.17)</w:t>
            </w:r>
          </w:p>
        </w:tc>
        <w:tc>
          <w:tcPr>
            <w:tcW w:w="1261" w:type="dxa"/>
          </w:tcPr>
          <w:p w14:paraId="5AD3851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14:paraId="7FA4C83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</w:tcPr>
          <w:p w14:paraId="6FA3086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5274B3B4" w14:textId="77777777" w:rsidTr="00B05BCA">
        <w:tc>
          <w:tcPr>
            <w:tcW w:w="12753" w:type="dxa"/>
            <w:gridSpan w:val="8"/>
          </w:tcPr>
          <w:p w14:paraId="023BFD6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renal</w:t>
            </w:r>
          </w:p>
        </w:tc>
      </w:tr>
      <w:tr w:rsidR="00D433CC" w:rsidRPr="002D23FA" w14:paraId="0D5F1219" w14:textId="77777777" w:rsidTr="00B05BCA">
        <w:tc>
          <w:tcPr>
            <w:tcW w:w="1826" w:type="dxa"/>
          </w:tcPr>
          <w:p w14:paraId="621EDA1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4A132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471618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0" w:type="dxa"/>
          </w:tcPr>
          <w:p w14:paraId="35BEF2C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</w:tcPr>
          <w:p w14:paraId="7974B56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00C2D20A" w14:textId="77777777" w:rsidTr="00B05BCA">
        <w:tc>
          <w:tcPr>
            <w:tcW w:w="1826" w:type="dxa"/>
          </w:tcPr>
          <w:p w14:paraId="1346040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0163E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06FC9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0" w:type="dxa"/>
          </w:tcPr>
          <w:p w14:paraId="0B8736A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5D4937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5 (0.52, 1.72)</w:t>
            </w:r>
          </w:p>
        </w:tc>
        <w:tc>
          <w:tcPr>
            <w:tcW w:w="1261" w:type="dxa"/>
          </w:tcPr>
          <w:p w14:paraId="5CD4D4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</w:tcPr>
          <w:p w14:paraId="6BDF0D8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8" w:type="dxa"/>
          </w:tcPr>
          <w:p w14:paraId="671737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27F47F87" w14:textId="77777777" w:rsidTr="00B05BCA">
        <w:tc>
          <w:tcPr>
            <w:tcW w:w="12753" w:type="dxa"/>
            <w:gridSpan w:val="8"/>
          </w:tcPr>
          <w:p w14:paraId="4D0084D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Pituitary </w:t>
            </w:r>
          </w:p>
        </w:tc>
      </w:tr>
      <w:tr w:rsidR="00D433CC" w:rsidRPr="002D23FA" w14:paraId="42490E5C" w14:textId="77777777" w:rsidTr="00B05BCA">
        <w:tc>
          <w:tcPr>
            <w:tcW w:w="1826" w:type="dxa"/>
          </w:tcPr>
          <w:p w14:paraId="69CD1A0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7C6D9E3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45CA6D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417932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</w:tcPr>
          <w:p w14:paraId="618EE7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630666D" w14:textId="77777777" w:rsidTr="00B05BCA">
        <w:tc>
          <w:tcPr>
            <w:tcW w:w="1826" w:type="dxa"/>
          </w:tcPr>
          <w:p w14:paraId="07B8B0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34680E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2CC98E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0E13A8F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2346090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33 (0.30, 5.94)</w:t>
            </w:r>
          </w:p>
        </w:tc>
        <w:tc>
          <w:tcPr>
            <w:tcW w:w="1261" w:type="dxa"/>
          </w:tcPr>
          <w:p w14:paraId="50D4868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</w:tcPr>
          <w:p w14:paraId="043A3CC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14:paraId="493AF75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E5E1CA2" w14:textId="77777777" w:rsidTr="00B05BCA">
        <w:tc>
          <w:tcPr>
            <w:tcW w:w="12753" w:type="dxa"/>
            <w:gridSpan w:val="8"/>
            <w:shd w:val="clear" w:color="auto" w:fill="F2CEED" w:themeFill="accent5" w:themeFillTint="33"/>
          </w:tcPr>
          <w:p w14:paraId="39D653E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D433CC" w:rsidRPr="002D23FA" w14:paraId="066055A9" w14:textId="77777777" w:rsidTr="00B05BCA">
        <w:tc>
          <w:tcPr>
            <w:tcW w:w="12753" w:type="dxa"/>
            <w:gridSpan w:val="8"/>
          </w:tcPr>
          <w:p w14:paraId="2B7D70E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al cavity</w:t>
            </w:r>
          </w:p>
        </w:tc>
      </w:tr>
      <w:tr w:rsidR="00D433CC" w:rsidRPr="002D23FA" w14:paraId="5C1ED918" w14:textId="77777777" w:rsidTr="00B05BCA">
        <w:tc>
          <w:tcPr>
            <w:tcW w:w="1826" w:type="dxa"/>
          </w:tcPr>
          <w:p w14:paraId="38C2F9C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AF528C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1A2A19D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0" w:type="dxa"/>
          </w:tcPr>
          <w:p w14:paraId="5C2DDB6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</w:tcPr>
          <w:p w14:paraId="664765F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B13F1E4" w14:textId="77777777" w:rsidTr="00B05BCA">
        <w:tc>
          <w:tcPr>
            <w:tcW w:w="1826" w:type="dxa"/>
          </w:tcPr>
          <w:p w14:paraId="267B41F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19D74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084495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0" w:type="dxa"/>
          </w:tcPr>
          <w:p w14:paraId="1DFEDA3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55052AD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7 (0.66, 1.43)</w:t>
            </w:r>
          </w:p>
        </w:tc>
        <w:tc>
          <w:tcPr>
            <w:tcW w:w="1261" w:type="dxa"/>
          </w:tcPr>
          <w:p w14:paraId="42497E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14:paraId="187E538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</w:tcPr>
          <w:p w14:paraId="4156D41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5F120E2E" w14:textId="77777777" w:rsidTr="00B05BCA">
        <w:tc>
          <w:tcPr>
            <w:tcW w:w="12753" w:type="dxa"/>
            <w:gridSpan w:val="8"/>
          </w:tcPr>
          <w:p w14:paraId="073388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d and neck</w:t>
            </w:r>
          </w:p>
        </w:tc>
      </w:tr>
      <w:tr w:rsidR="00D433CC" w:rsidRPr="002D23FA" w14:paraId="2F558396" w14:textId="77777777" w:rsidTr="00B05BCA">
        <w:tc>
          <w:tcPr>
            <w:tcW w:w="1826" w:type="dxa"/>
          </w:tcPr>
          <w:p w14:paraId="52B6F22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4F7463C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F25EB6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840" w:type="dxa"/>
          </w:tcPr>
          <w:p w14:paraId="2CC44A7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0168DF9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EAE8999" w14:textId="77777777" w:rsidTr="00B05BCA">
        <w:tc>
          <w:tcPr>
            <w:tcW w:w="1826" w:type="dxa"/>
          </w:tcPr>
          <w:p w14:paraId="7EA5D70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3B36FC1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4772378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840" w:type="dxa"/>
          </w:tcPr>
          <w:p w14:paraId="03C8235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30005B0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7 (0.77, 1.21)</w:t>
            </w:r>
          </w:p>
        </w:tc>
        <w:tc>
          <w:tcPr>
            <w:tcW w:w="1261" w:type="dxa"/>
          </w:tcPr>
          <w:p w14:paraId="18B2068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</w:tcPr>
          <w:p w14:paraId="00B00AE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</w:tcPr>
          <w:p w14:paraId="7C9E444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1C346AA" w14:textId="77777777" w:rsidTr="00B05BCA">
        <w:tc>
          <w:tcPr>
            <w:tcW w:w="12753" w:type="dxa"/>
            <w:gridSpan w:val="8"/>
          </w:tcPr>
          <w:p w14:paraId="68E1994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nus</w:t>
            </w:r>
          </w:p>
        </w:tc>
      </w:tr>
      <w:tr w:rsidR="00D433CC" w:rsidRPr="002D23FA" w14:paraId="7F4E3509" w14:textId="77777777" w:rsidTr="00B05BCA">
        <w:tc>
          <w:tcPr>
            <w:tcW w:w="1826" w:type="dxa"/>
          </w:tcPr>
          <w:p w14:paraId="2B7AAED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C933C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7881A5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0" w:type="dxa"/>
          </w:tcPr>
          <w:p w14:paraId="1B6738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</w:tcPr>
          <w:p w14:paraId="61FE995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111AA2E" w14:textId="77777777" w:rsidTr="00B05BCA">
        <w:tc>
          <w:tcPr>
            <w:tcW w:w="1826" w:type="dxa"/>
          </w:tcPr>
          <w:p w14:paraId="7655999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CF167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6413142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4AF84F4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3306BC2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0 (0.22, 1.10)</w:t>
            </w:r>
          </w:p>
        </w:tc>
        <w:tc>
          <w:tcPr>
            <w:tcW w:w="1261" w:type="dxa"/>
          </w:tcPr>
          <w:p w14:paraId="246CD7B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</w:tcPr>
          <w:p w14:paraId="7E9C867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55E018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2095DB73" w14:textId="77777777" w:rsidTr="00B05BCA">
        <w:tc>
          <w:tcPr>
            <w:tcW w:w="12753" w:type="dxa"/>
            <w:gridSpan w:val="8"/>
          </w:tcPr>
          <w:p w14:paraId="6DBA568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nective tissue</w:t>
            </w:r>
          </w:p>
        </w:tc>
      </w:tr>
      <w:tr w:rsidR="00D433CC" w:rsidRPr="002D23FA" w14:paraId="0E748D19" w14:textId="77777777" w:rsidTr="00B05BCA">
        <w:tc>
          <w:tcPr>
            <w:tcW w:w="1826" w:type="dxa"/>
          </w:tcPr>
          <w:p w14:paraId="301087F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53E047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73E70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40" w:type="dxa"/>
          </w:tcPr>
          <w:p w14:paraId="7176353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5EE4E6B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DD7E2E4" w14:textId="77777777" w:rsidTr="00B05BCA">
        <w:tc>
          <w:tcPr>
            <w:tcW w:w="1826" w:type="dxa"/>
          </w:tcPr>
          <w:p w14:paraId="2855A08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7FCD1A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390305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40" w:type="dxa"/>
          </w:tcPr>
          <w:p w14:paraId="43EC3FB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5955FBF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14 (0.93, 1.41)</w:t>
            </w:r>
          </w:p>
        </w:tc>
        <w:tc>
          <w:tcPr>
            <w:tcW w:w="1261" w:type="dxa"/>
          </w:tcPr>
          <w:p w14:paraId="52AF34E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</w:tcPr>
          <w:p w14:paraId="268E42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</w:tcPr>
          <w:p w14:paraId="3AA9C42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32AA36E" w14:textId="77777777" w:rsidTr="00B05BCA">
        <w:tc>
          <w:tcPr>
            <w:tcW w:w="12753" w:type="dxa"/>
            <w:gridSpan w:val="8"/>
          </w:tcPr>
          <w:p w14:paraId="7E2817E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in</w:t>
            </w:r>
          </w:p>
        </w:tc>
      </w:tr>
      <w:tr w:rsidR="00D433CC" w:rsidRPr="002D23FA" w14:paraId="70474BD5" w14:textId="77777777" w:rsidTr="00B05BCA">
        <w:tc>
          <w:tcPr>
            <w:tcW w:w="1826" w:type="dxa"/>
          </w:tcPr>
          <w:p w14:paraId="75CCA5F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47083A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21C06E3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40" w:type="dxa"/>
          </w:tcPr>
          <w:p w14:paraId="6E52277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</w:tcPr>
          <w:p w14:paraId="60C13CD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4B89CF1" w14:textId="77777777" w:rsidTr="00B05BCA">
        <w:tc>
          <w:tcPr>
            <w:tcW w:w="1826" w:type="dxa"/>
          </w:tcPr>
          <w:p w14:paraId="7A351AC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250E31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5424B60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840" w:type="dxa"/>
          </w:tcPr>
          <w:p w14:paraId="1F673D9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56B2EC6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15 (0.90, 1.48)</w:t>
            </w:r>
          </w:p>
        </w:tc>
        <w:tc>
          <w:tcPr>
            <w:tcW w:w="1261" w:type="dxa"/>
          </w:tcPr>
          <w:p w14:paraId="2922F7E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2" w:type="dxa"/>
          </w:tcPr>
          <w:p w14:paraId="3D8CB79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</w:tcPr>
          <w:p w14:paraId="5A6B62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085FBA75" w14:textId="77777777" w:rsidTr="00B05BCA">
        <w:tc>
          <w:tcPr>
            <w:tcW w:w="12753" w:type="dxa"/>
            <w:gridSpan w:val="8"/>
          </w:tcPr>
          <w:p w14:paraId="1969BC0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ne marrow </w:t>
            </w:r>
          </w:p>
        </w:tc>
      </w:tr>
      <w:tr w:rsidR="00D433CC" w:rsidRPr="002D23FA" w14:paraId="362BAC76" w14:textId="77777777" w:rsidTr="00B05BCA">
        <w:tc>
          <w:tcPr>
            <w:tcW w:w="1826" w:type="dxa"/>
          </w:tcPr>
          <w:p w14:paraId="5B80C06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75629F4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6384B7B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840" w:type="dxa"/>
          </w:tcPr>
          <w:p w14:paraId="7589A4C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6072" w:type="dxa"/>
            <w:gridSpan w:val="4"/>
          </w:tcPr>
          <w:p w14:paraId="3C842FD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F8689C0" w14:textId="77777777" w:rsidTr="00B05BCA">
        <w:tc>
          <w:tcPr>
            <w:tcW w:w="1826" w:type="dxa"/>
          </w:tcPr>
          <w:p w14:paraId="4483F98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60918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6053E4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40" w:type="dxa"/>
          </w:tcPr>
          <w:p w14:paraId="42330CE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3B839F9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 (0.59, 0.83)</w:t>
            </w:r>
          </w:p>
        </w:tc>
        <w:tc>
          <w:tcPr>
            <w:tcW w:w="1261" w:type="dxa"/>
          </w:tcPr>
          <w:p w14:paraId="438D2B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92" w:type="dxa"/>
          </w:tcPr>
          <w:p w14:paraId="19C620C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</w:tcPr>
          <w:p w14:paraId="60E515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D433CC" w:rsidRPr="002D23FA" w14:paraId="1FEAFA51" w14:textId="77777777" w:rsidTr="00B05BCA">
        <w:tc>
          <w:tcPr>
            <w:tcW w:w="12753" w:type="dxa"/>
            <w:gridSpan w:val="8"/>
          </w:tcPr>
          <w:p w14:paraId="775F591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elanoma </w:t>
            </w:r>
          </w:p>
        </w:tc>
      </w:tr>
      <w:tr w:rsidR="00D433CC" w:rsidRPr="002D23FA" w14:paraId="7B5BB034" w14:textId="77777777" w:rsidTr="00B05BCA">
        <w:tc>
          <w:tcPr>
            <w:tcW w:w="1826" w:type="dxa"/>
          </w:tcPr>
          <w:p w14:paraId="1491B9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357C1B6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7533E16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840" w:type="dxa"/>
          </w:tcPr>
          <w:p w14:paraId="625B4C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6072" w:type="dxa"/>
            <w:gridSpan w:val="4"/>
          </w:tcPr>
          <w:p w14:paraId="638B8AE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44D9F79" w14:textId="77777777" w:rsidTr="00B05BCA">
        <w:tc>
          <w:tcPr>
            <w:tcW w:w="1826" w:type="dxa"/>
          </w:tcPr>
          <w:p w14:paraId="0783AC4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174331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8,786</w:t>
            </w:r>
          </w:p>
        </w:tc>
        <w:tc>
          <w:tcPr>
            <w:tcW w:w="1556" w:type="dxa"/>
          </w:tcPr>
          <w:p w14:paraId="41D824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0" w:type="dxa"/>
          </w:tcPr>
          <w:p w14:paraId="1BF304D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550C726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5 (0.78, 1.17)</w:t>
            </w:r>
          </w:p>
        </w:tc>
        <w:tc>
          <w:tcPr>
            <w:tcW w:w="1261" w:type="dxa"/>
          </w:tcPr>
          <w:p w14:paraId="598EE21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</w:tcPr>
          <w:p w14:paraId="598571E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</w:tcPr>
          <w:p w14:paraId="6F6FEF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6D7DF3B" w14:textId="397BEFE4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Pr="002D23FA">
        <w:rPr>
          <w:rFonts w:ascii="Times New Roman" w:hAnsi="Times New Roman" w:cs="Times New Roman"/>
          <w:sz w:val="24"/>
          <w:szCs w:val="24"/>
        </w:rPr>
        <w:t xml:space="preserve"> Outcomes for specific obesity-related cancers with metformin </w:t>
      </w:r>
      <w:r w:rsidRPr="00F4714E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DPP4i </w:t>
      </w:r>
      <w:r w:rsidRPr="002D23FA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. Where the total number of events for the respective cancer was below 10, for patient confidentiality reasons, TriNetX displays the number as 1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1459"/>
        <w:gridCol w:w="1556"/>
        <w:gridCol w:w="1840"/>
        <w:gridCol w:w="2401"/>
        <w:gridCol w:w="1559"/>
        <w:gridCol w:w="1708"/>
        <w:gridCol w:w="1595"/>
      </w:tblGrid>
      <w:tr w:rsidR="00D433CC" w:rsidRPr="002D23FA" w14:paraId="39301244" w14:textId="77777777" w:rsidTr="00B05BCA">
        <w:tc>
          <w:tcPr>
            <w:tcW w:w="1826" w:type="dxa"/>
            <w:shd w:val="clear" w:color="auto" w:fill="F2F2F2" w:themeFill="background1" w:themeFillShade="F2"/>
          </w:tcPr>
          <w:p w14:paraId="029BB8D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9" w:type="dxa"/>
            <w:shd w:val="clear" w:color="auto" w:fill="F2F2F2" w:themeFill="background1" w:themeFillShade="F2"/>
          </w:tcPr>
          <w:p w14:paraId="2B0F0B3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7B2E012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40" w:type="dxa"/>
            <w:shd w:val="clear" w:color="auto" w:fill="F2F2F2" w:themeFill="background1" w:themeFillShade="F2"/>
          </w:tcPr>
          <w:p w14:paraId="2EEFA45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401" w:type="dxa"/>
            <w:shd w:val="clear" w:color="auto" w:fill="F2F2F2" w:themeFill="background1" w:themeFillShade="F2"/>
          </w:tcPr>
          <w:p w14:paraId="3A806FA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482F8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8547AC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14:paraId="4BF60BD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D433CC" w:rsidRPr="002D23FA" w14:paraId="2C839285" w14:textId="77777777" w:rsidTr="00B05BCA">
        <w:tc>
          <w:tcPr>
            <w:tcW w:w="13944" w:type="dxa"/>
            <w:gridSpan w:val="8"/>
            <w:shd w:val="clear" w:color="auto" w:fill="D9F2D0" w:themeFill="accent6" w:themeFillTint="33"/>
          </w:tcPr>
          <w:p w14:paraId="04397D2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P-1 RA </w:t>
            </w: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.</w:t>
            </w: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PP4i  </w:t>
            </w:r>
          </w:p>
        </w:tc>
      </w:tr>
      <w:tr w:rsidR="00D433CC" w:rsidRPr="002D23FA" w14:paraId="54E8FB0D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4E98BF2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D433CC" w:rsidRPr="002D23FA" w14:paraId="149902E2" w14:textId="77777777" w:rsidTr="00B05BCA">
        <w:tc>
          <w:tcPr>
            <w:tcW w:w="13944" w:type="dxa"/>
            <w:gridSpan w:val="8"/>
          </w:tcPr>
          <w:p w14:paraId="08F4060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epatocellular </w:t>
            </w:r>
          </w:p>
        </w:tc>
      </w:tr>
      <w:tr w:rsidR="00D433CC" w:rsidRPr="002D23FA" w14:paraId="452D9145" w14:textId="77777777" w:rsidTr="00B05BCA">
        <w:tc>
          <w:tcPr>
            <w:tcW w:w="1826" w:type="dxa"/>
          </w:tcPr>
          <w:p w14:paraId="4D1049A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04E581C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3B166E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840" w:type="dxa"/>
          </w:tcPr>
          <w:p w14:paraId="77C630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7263" w:type="dxa"/>
            <w:gridSpan w:val="4"/>
          </w:tcPr>
          <w:p w14:paraId="0934AF1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B8B3DF2" w14:textId="77777777" w:rsidTr="00B05BCA">
        <w:tc>
          <w:tcPr>
            <w:tcW w:w="1826" w:type="dxa"/>
          </w:tcPr>
          <w:p w14:paraId="002AD95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6E086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EA1D4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840" w:type="dxa"/>
          </w:tcPr>
          <w:p w14:paraId="5169C32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401" w:type="dxa"/>
          </w:tcPr>
          <w:p w14:paraId="61700AD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 (0.64, 0.84)</w:t>
            </w:r>
          </w:p>
        </w:tc>
        <w:tc>
          <w:tcPr>
            <w:tcW w:w="1559" w:type="dxa"/>
          </w:tcPr>
          <w:p w14:paraId="225C3D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708" w:type="dxa"/>
          </w:tcPr>
          <w:p w14:paraId="47A409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7B0FE32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D433CC" w:rsidRPr="002D23FA" w14:paraId="40AEE535" w14:textId="77777777" w:rsidTr="00B05BCA">
        <w:tc>
          <w:tcPr>
            <w:tcW w:w="13944" w:type="dxa"/>
            <w:gridSpan w:val="8"/>
          </w:tcPr>
          <w:p w14:paraId="17D4257D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lorectal </w:t>
            </w:r>
          </w:p>
        </w:tc>
      </w:tr>
      <w:tr w:rsidR="00D433CC" w:rsidRPr="002D23FA" w14:paraId="6A7FA061" w14:textId="77777777" w:rsidTr="00B05BCA">
        <w:tc>
          <w:tcPr>
            <w:tcW w:w="1826" w:type="dxa"/>
          </w:tcPr>
          <w:p w14:paraId="109BEFF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49514B5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EC4316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840" w:type="dxa"/>
          </w:tcPr>
          <w:p w14:paraId="57A9273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7263" w:type="dxa"/>
            <w:gridSpan w:val="4"/>
          </w:tcPr>
          <w:p w14:paraId="0F527C8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13C0FE6" w14:textId="77777777" w:rsidTr="00B05BCA">
        <w:tc>
          <w:tcPr>
            <w:tcW w:w="1826" w:type="dxa"/>
          </w:tcPr>
          <w:p w14:paraId="3D388D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3D9BD5D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1E67244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840" w:type="dxa"/>
          </w:tcPr>
          <w:p w14:paraId="75E7476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</w:tcPr>
          <w:p w14:paraId="44AA25A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 (0.66, 0.84)</w:t>
            </w:r>
          </w:p>
        </w:tc>
        <w:tc>
          <w:tcPr>
            <w:tcW w:w="1559" w:type="dxa"/>
          </w:tcPr>
          <w:p w14:paraId="4E74957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708" w:type="dxa"/>
          </w:tcPr>
          <w:p w14:paraId="69980A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08DF152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D433CC" w:rsidRPr="002D23FA" w14:paraId="7597F9E1" w14:textId="77777777" w:rsidTr="00B05BCA">
        <w:tc>
          <w:tcPr>
            <w:tcW w:w="13944" w:type="dxa"/>
            <w:gridSpan w:val="8"/>
          </w:tcPr>
          <w:p w14:paraId="283ADF5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llbladder </w:t>
            </w:r>
          </w:p>
        </w:tc>
      </w:tr>
      <w:tr w:rsidR="00D433CC" w:rsidRPr="002D23FA" w14:paraId="3F3F0FE7" w14:textId="77777777" w:rsidTr="00B05BCA">
        <w:tc>
          <w:tcPr>
            <w:tcW w:w="1826" w:type="dxa"/>
          </w:tcPr>
          <w:p w14:paraId="625A19A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35982C9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9F434F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0" w:type="dxa"/>
          </w:tcPr>
          <w:p w14:paraId="189FB3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7263" w:type="dxa"/>
            <w:gridSpan w:val="4"/>
          </w:tcPr>
          <w:p w14:paraId="41C8610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5EA22FB" w14:textId="77777777" w:rsidTr="00B05BCA">
        <w:tc>
          <w:tcPr>
            <w:tcW w:w="1826" w:type="dxa"/>
          </w:tcPr>
          <w:p w14:paraId="7151D9E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C21233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E5207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0" w:type="dxa"/>
          </w:tcPr>
          <w:p w14:paraId="3C04C3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2401" w:type="dxa"/>
          </w:tcPr>
          <w:p w14:paraId="1DD504D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 (0.31, 0.97)</w:t>
            </w:r>
          </w:p>
        </w:tc>
        <w:tc>
          <w:tcPr>
            <w:tcW w:w="1559" w:type="dxa"/>
          </w:tcPr>
          <w:p w14:paraId="1026AE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08" w:type="dxa"/>
          </w:tcPr>
          <w:p w14:paraId="370ADA0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5" w:type="dxa"/>
          </w:tcPr>
          <w:p w14:paraId="365A6B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D433CC" w:rsidRPr="002D23FA" w14:paraId="198E12C0" w14:textId="77777777" w:rsidTr="00B05BCA">
        <w:tc>
          <w:tcPr>
            <w:tcW w:w="13944" w:type="dxa"/>
            <w:gridSpan w:val="8"/>
          </w:tcPr>
          <w:p w14:paraId="424CDB8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ncreatic</w:t>
            </w:r>
          </w:p>
        </w:tc>
      </w:tr>
      <w:tr w:rsidR="00D433CC" w:rsidRPr="002D23FA" w14:paraId="07C6164E" w14:textId="77777777" w:rsidTr="00B05BCA">
        <w:tc>
          <w:tcPr>
            <w:tcW w:w="1826" w:type="dxa"/>
          </w:tcPr>
          <w:p w14:paraId="7A72014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02A7DD1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CDA26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840" w:type="dxa"/>
          </w:tcPr>
          <w:p w14:paraId="57FA767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7263" w:type="dxa"/>
            <w:gridSpan w:val="4"/>
          </w:tcPr>
          <w:p w14:paraId="3E9F7E8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AC2CA07" w14:textId="77777777" w:rsidTr="00B05BCA">
        <w:tc>
          <w:tcPr>
            <w:tcW w:w="1826" w:type="dxa"/>
          </w:tcPr>
          <w:p w14:paraId="55525B3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382459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7B582C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840" w:type="dxa"/>
          </w:tcPr>
          <w:p w14:paraId="196812D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48A6D10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 (0.63, 0.85)</w:t>
            </w:r>
          </w:p>
        </w:tc>
        <w:tc>
          <w:tcPr>
            <w:tcW w:w="1559" w:type="dxa"/>
          </w:tcPr>
          <w:p w14:paraId="42AE42C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08" w:type="dxa"/>
          </w:tcPr>
          <w:p w14:paraId="324587F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307DF2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D433CC" w:rsidRPr="002D23FA" w14:paraId="581F409C" w14:textId="77777777" w:rsidTr="00B05BCA">
        <w:tc>
          <w:tcPr>
            <w:tcW w:w="13944" w:type="dxa"/>
            <w:gridSpan w:val="8"/>
          </w:tcPr>
          <w:p w14:paraId="4DCD4D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esophageal</w:t>
            </w:r>
          </w:p>
        </w:tc>
      </w:tr>
      <w:tr w:rsidR="00D433CC" w:rsidRPr="002D23FA" w14:paraId="1D379D4C" w14:textId="77777777" w:rsidTr="00B05BCA">
        <w:tc>
          <w:tcPr>
            <w:tcW w:w="1826" w:type="dxa"/>
          </w:tcPr>
          <w:p w14:paraId="41FE727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597B33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664326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40" w:type="dxa"/>
          </w:tcPr>
          <w:p w14:paraId="2CEF727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263" w:type="dxa"/>
            <w:gridSpan w:val="4"/>
          </w:tcPr>
          <w:p w14:paraId="7907042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3990E9D" w14:textId="77777777" w:rsidTr="00B05BCA">
        <w:tc>
          <w:tcPr>
            <w:tcW w:w="1826" w:type="dxa"/>
          </w:tcPr>
          <w:p w14:paraId="799A1E9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289440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5A71B67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0" w:type="dxa"/>
          </w:tcPr>
          <w:p w14:paraId="577287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5FCD5B0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 (0.54, 0.92)</w:t>
            </w:r>
          </w:p>
        </w:tc>
        <w:tc>
          <w:tcPr>
            <w:tcW w:w="1559" w:type="dxa"/>
          </w:tcPr>
          <w:p w14:paraId="642B37A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708" w:type="dxa"/>
          </w:tcPr>
          <w:p w14:paraId="6902B60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5" w:type="dxa"/>
          </w:tcPr>
          <w:p w14:paraId="280E9C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D433CC" w:rsidRPr="002D23FA" w14:paraId="71162D55" w14:textId="77777777" w:rsidTr="00B05BCA">
        <w:tc>
          <w:tcPr>
            <w:tcW w:w="13944" w:type="dxa"/>
            <w:gridSpan w:val="8"/>
          </w:tcPr>
          <w:p w14:paraId="31D26F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stric </w:t>
            </w:r>
          </w:p>
        </w:tc>
      </w:tr>
      <w:tr w:rsidR="00D433CC" w:rsidRPr="002D23FA" w14:paraId="56E64AEB" w14:textId="77777777" w:rsidTr="00B05BCA">
        <w:tc>
          <w:tcPr>
            <w:tcW w:w="1826" w:type="dxa"/>
          </w:tcPr>
          <w:p w14:paraId="7AD5F72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7D76CAD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51514F5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40" w:type="dxa"/>
          </w:tcPr>
          <w:p w14:paraId="375D61F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14853F9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5A2060A" w14:textId="77777777" w:rsidTr="00B05BCA">
        <w:tc>
          <w:tcPr>
            <w:tcW w:w="1826" w:type="dxa"/>
          </w:tcPr>
          <w:p w14:paraId="5BD4EDE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2B7197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1559020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40" w:type="dxa"/>
          </w:tcPr>
          <w:p w14:paraId="12AFED4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022DDC9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 (0.59, 0.96)</w:t>
            </w:r>
          </w:p>
        </w:tc>
        <w:tc>
          <w:tcPr>
            <w:tcW w:w="1559" w:type="dxa"/>
          </w:tcPr>
          <w:p w14:paraId="347437A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708" w:type="dxa"/>
          </w:tcPr>
          <w:p w14:paraId="69875D8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5" w:type="dxa"/>
          </w:tcPr>
          <w:p w14:paraId="091CEC4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D433CC" w:rsidRPr="002D23FA" w14:paraId="412DCCCC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23CE6CB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</w:t>
            </w:r>
          </w:p>
        </w:tc>
      </w:tr>
      <w:tr w:rsidR="00D433CC" w:rsidRPr="002D23FA" w14:paraId="1E5B9094" w14:textId="77777777" w:rsidTr="00B05BCA">
        <w:tc>
          <w:tcPr>
            <w:tcW w:w="13944" w:type="dxa"/>
            <w:gridSpan w:val="8"/>
          </w:tcPr>
          <w:p w14:paraId="151694E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ulval</w:t>
            </w:r>
          </w:p>
        </w:tc>
      </w:tr>
      <w:tr w:rsidR="00D433CC" w:rsidRPr="002D23FA" w14:paraId="26D52D30" w14:textId="77777777" w:rsidTr="00B05BCA">
        <w:tc>
          <w:tcPr>
            <w:tcW w:w="1826" w:type="dxa"/>
          </w:tcPr>
          <w:p w14:paraId="39C640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5AEEE6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2FD9BE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0" w:type="dxa"/>
          </w:tcPr>
          <w:p w14:paraId="76537BC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7263" w:type="dxa"/>
            <w:gridSpan w:val="4"/>
          </w:tcPr>
          <w:p w14:paraId="7BC099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F1BD09A" w14:textId="77777777" w:rsidTr="00B05BCA">
        <w:tc>
          <w:tcPr>
            <w:tcW w:w="1826" w:type="dxa"/>
          </w:tcPr>
          <w:p w14:paraId="5B33571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BA0E03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5C6E6D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0" w:type="dxa"/>
          </w:tcPr>
          <w:p w14:paraId="7A93854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2401" w:type="dxa"/>
          </w:tcPr>
          <w:p w14:paraId="086DACB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47 (0.89, 2.43)</w:t>
            </w:r>
          </w:p>
        </w:tc>
        <w:tc>
          <w:tcPr>
            <w:tcW w:w="1559" w:type="dxa"/>
          </w:tcPr>
          <w:p w14:paraId="7287EF4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08" w:type="dxa"/>
          </w:tcPr>
          <w:p w14:paraId="63F347D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95" w:type="dxa"/>
          </w:tcPr>
          <w:p w14:paraId="0718D7C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3C08331" w14:textId="77777777" w:rsidTr="00B05BCA">
        <w:tc>
          <w:tcPr>
            <w:tcW w:w="13944" w:type="dxa"/>
            <w:gridSpan w:val="8"/>
          </w:tcPr>
          <w:p w14:paraId="491E8AD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rvical</w:t>
            </w:r>
          </w:p>
        </w:tc>
      </w:tr>
      <w:tr w:rsidR="00D433CC" w:rsidRPr="002D23FA" w14:paraId="514818CF" w14:textId="77777777" w:rsidTr="00B05BCA">
        <w:tc>
          <w:tcPr>
            <w:tcW w:w="1826" w:type="dxa"/>
          </w:tcPr>
          <w:p w14:paraId="7B75ADA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59" w:type="dxa"/>
          </w:tcPr>
          <w:p w14:paraId="6C943BC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DC7412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40" w:type="dxa"/>
          </w:tcPr>
          <w:p w14:paraId="301B3DA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263" w:type="dxa"/>
            <w:gridSpan w:val="4"/>
          </w:tcPr>
          <w:p w14:paraId="2017EF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8BF18D9" w14:textId="77777777" w:rsidTr="00B05BCA">
        <w:tc>
          <w:tcPr>
            <w:tcW w:w="1826" w:type="dxa"/>
          </w:tcPr>
          <w:p w14:paraId="55ECA79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2E66FB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D58EF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0" w:type="dxa"/>
          </w:tcPr>
          <w:p w14:paraId="27EB3B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0660502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23 (0.91, 1.67)</w:t>
            </w:r>
          </w:p>
        </w:tc>
        <w:tc>
          <w:tcPr>
            <w:tcW w:w="1559" w:type="dxa"/>
          </w:tcPr>
          <w:p w14:paraId="37EFB7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708" w:type="dxa"/>
          </w:tcPr>
          <w:p w14:paraId="025A6AC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95" w:type="dxa"/>
          </w:tcPr>
          <w:p w14:paraId="61BE9DF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72E16470" w14:textId="77777777" w:rsidTr="00B05BCA">
        <w:tc>
          <w:tcPr>
            <w:tcW w:w="13944" w:type="dxa"/>
            <w:gridSpan w:val="8"/>
          </w:tcPr>
          <w:p w14:paraId="062920F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erine</w:t>
            </w:r>
          </w:p>
        </w:tc>
      </w:tr>
      <w:tr w:rsidR="00D433CC" w:rsidRPr="002D23FA" w14:paraId="5EBCD712" w14:textId="77777777" w:rsidTr="00B05BCA">
        <w:tc>
          <w:tcPr>
            <w:tcW w:w="1826" w:type="dxa"/>
          </w:tcPr>
          <w:p w14:paraId="4BD700F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24BF8E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798066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840" w:type="dxa"/>
          </w:tcPr>
          <w:p w14:paraId="6E3AE43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401" w:type="dxa"/>
          </w:tcPr>
          <w:p w14:paraId="6451749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559" w:type="dxa"/>
          </w:tcPr>
          <w:p w14:paraId="23F356B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4952A6B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</w:tcPr>
          <w:p w14:paraId="02D2741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3CC" w:rsidRPr="002D23FA" w14:paraId="48A9AC97" w14:textId="77777777" w:rsidTr="00B05BCA">
        <w:tc>
          <w:tcPr>
            <w:tcW w:w="1826" w:type="dxa"/>
          </w:tcPr>
          <w:p w14:paraId="0D93AE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591910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C751B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840" w:type="dxa"/>
          </w:tcPr>
          <w:p w14:paraId="63A4179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401" w:type="dxa"/>
          </w:tcPr>
          <w:p w14:paraId="2929902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2 (0.89, 1.17)</w:t>
            </w:r>
          </w:p>
        </w:tc>
        <w:tc>
          <w:tcPr>
            <w:tcW w:w="1559" w:type="dxa"/>
          </w:tcPr>
          <w:p w14:paraId="3A8C575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8" w:type="dxa"/>
          </w:tcPr>
          <w:p w14:paraId="34FFE5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95" w:type="dxa"/>
          </w:tcPr>
          <w:p w14:paraId="5804BBE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0CAF74A" w14:textId="77777777" w:rsidTr="00B05BCA">
        <w:tc>
          <w:tcPr>
            <w:tcW w:w="13944" w:type="dxa"/>
            <w:gridSpan w:val="8"/>
          </w:tcPr>
          <w:p w14:paraId="304EF99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reast </w:t>
            </w:r>
          </w:p>
        </w:tc>
      </w:tr>
      <w:tr w:rsidR="00D433CC" w:rsidRPr="002D23FA" w14:paraId="78EEB001" w14:textId="77777777" w:rsidTr="00B05BCA">
        <w:tc>
          <w:tcPr>
            <w:tcW w:w="1826" w:type="dxa"/>
          </w:tcPr>
          <w:p w14:paraId="657DCA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5C954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37CE236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840" w:type="dxa"/>
          </w:tcPr>
          <w:p w14:paraId="7A31412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7263" w:type="dxa"/>
            <w:gridSpan w:val="4"/>
          </w:tcPr>
          <w:p w14:paraId="4E9D05A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C2E51A4" w14:textId="77777777" w:rsidTr="00B05BCA">
        <w:tc>
          <w:tcPr>
            <w:tcW w:w="1826" w:type="dxa"/>
          </w:tcPr>
          <w:p w14:paraId="77E31C7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EC8A0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51B9BE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1840" w:type="dxa"/>
          </w:tcPr>
          <w:p w14:paraId="5DDD681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2401" w:type="dxa"/>
          </w:tcPr>
          <w:p w14:paraId="11EF928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1 (0.93, 1.10)</w:t>
            </w:r>
          </w:p>
        </w:tc>
        <w:tc>
          <w:tcPr>
            <w:tcW w:w="1559" w:type="dxa"/>
          </w:tcPr>
          <w:p w14:paraId="2ED4F9C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8" w:type="dxa"/>
          </w:tcPr>
          <w:p w14:paraId="3B7FB5C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95" w:type="dxa"/>
          </w:tcPr>
          <w:p w14:paraId="2D6DE67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D38258C" w14:textId="77777777" w:rsidTr="00B05BCA">
        <w:tc>
          <w:tcPr>
            <w:tcW w:w="13944" w:type="dxa"/>
            <w:gridSpan w:val="8"/>
          </w:tcPr>
          <w:p w14:paraId="47FF038D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arian</w:t>
            </w:r>
          </w:p>
        </w:tc>
      </w:tr>
      <w:tr w:rsidR="00D433CC" w:rsidRPr="002D23FA" w14:paraId="385CF3F8" w14:textId="77777777" w:rsidTr="00B05BCA">
        <w:tc>
          <w:tcPr>
            <w:tcW w:w="1826" w:type="dxa"/>
          </w:tcPr>
          <w:p w14:paraId="0E051FD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75A4170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33138AA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40" w:type="dxa"/>
          </w:tcPr>
          <w:p w14:paraId="0FBA39B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7644617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705E044" w14:textId="77777777" w:rsidTr="00B05BCA">
        <w:tc>
          <w:tcPr>
            <w:tcW w:w="1826" w:type="dxa"/>
          </w:tcPr>
          <w:p w14:paraId="610838C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377E3C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96ABBF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40" w:type="dxa"/>
          </w:tcPr>
          <w:p w14:paraId="0EBA993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27940DA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5 (0.68, 1.06)</w:t>
            </w:r>
          </w:p>
        </w:tc>
        <w:tc>
          <w:tcPr>
            <w:tcW w:w="1559" w:type="dxa"/>
          </w:tcPr>
          <w:p w14:paraId="75DD58A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08" w:type="dxa"/>
          </w:tcPr>
          <w:p w14:paraId="479EB7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95" w:type="dxa"/>
          </w:tcPr>
          <w:p w14:paraId="2F053D1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9FE90F7" w14:textId="77777777" w:rsidTr="00B05BCA">
        <w:tc>
          <w:tcPr>
            <w:tcW w:w="13944" w:type="dxa"/>
            <w:gridSpan w:val="8"/>
          </w:tcPr>
          <w:p w14:paraId="3779780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ile</w:t>
            </w:r>
          </w:p>
        </w:tc>
      </w:tr>
      <w:tr w:rsidR="00D433CC" w:rsidRPr="002D23FA" w14:paraId="2961261F" w14:textId="77777777" w:rsidTr="00B05BCA">
        <w:tc>
          <w:tcPr>
            <w:tcW w:w="1826" w:type="dxa"/>
          </w:tcPr>
          <w:p w14:paraId="460C273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B48B6B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F95F5C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0" w:type="dxa"/>
          </w:tcPr>
          <w:p w14:paraId="07038E3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7263" w:type="dxa"/>
            <w:gridSpan w:val="4"/>
          </w:tcPr>
          <w:p w14:paraId="2E73BE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07E7457" w14:textId="77777777" w:rsidTr="00B05BCA">
        <w:tc>
          <w:tcPr>
            <w:tcW w:w="1826" w:type="dxa"/>
          </w:tcPr>
          <w:p w14:paraId="0F004E6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9CB8DE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3110506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59EA608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2401" w:type="dxa"/>
          </w:tcPr>
          <w:p w14:paraId="0F87043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5 (0.25, 1.20)</w:t>
            </w:r>
          </w:p>
        </w:tc>
        <w:tc>
          <w:tcPr>
            <w:tcW w:w="1559" w:type="dxa"/>
          </w:tcPr>
          <w:p w14:paraId="49B8DF7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08" w:type="dxa"/>
          </w:tcPr>
          <w:p w14:paraId="5462726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95" w:type="dxa"/>
          </w:tcPr>
          <w:p w14:paraId="5FCC023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4CB819B" w14:textId="77777777" w:rsidTr="00B05BCA">
        <w:tc>
          <w:tcPr>
            <w:tcW w:w="13944" w:type="dxa"/>
            <w:gridSpan w:val="8"/>
          </w:tcPr>
          <w:p w14:paraId="7E41FE7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nal</w:t>
            </w:r>
          </w:p>
        </w:tc>
      </w:tr>
      <w:tr w:rsidR="00D433CC" w:rsidRPr="002D23FA" w14:paraId="721A6ECC" w14:textId="77777777" w:rsidTr="00B05BCA">
        <w:tc>
          <w:tcPr>
            <w:tcW w:w="1826" w:type="dxa"/>
          </w:tcPr>
          <w:p w14:paraId="4E37ECA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27E983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5DA320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840" w:type="dxa"/>
          </w:tcPr>
          <w:p w14:paraId="5619D52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7263" w:type="dxa"/>
            <w:gridSpan w:val="4"/>
          </w:tcPr>
          <w:p w14:paraId="3813FE9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372850B" w14:textId="77777777" w:rsidTr="00B05BCA">
        <w:tc>
          <w:tcPr>
            <w:tcW w:w="1826" w:type="dxa"/>
          </w:tcPr>
          <w:p w14:paraId="7B196BB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94528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D2481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840" w:type="dxa"/>
          </w:tcPr>
          <w:p w14:paraId="4C85017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</w:tcPr>
          <w:p w14:paraId="25962326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(0.76, 0.97)</w:t>
            </w:r>
          </w:p>
        </w:tc>
        <w:tc>
          <w:tcPr>
            <w:tcW w:w="1559" w:type="dxa"/>
          </w:tcPr>
          <w:p w14:paraId="0BCF38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08" w:type="dxa"/>
          </w:tcPr>
          <w:p w14:paraId="27B2B75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5" w:type="dxa"/>
          </w:tcPr>
          <w:p w14:paraId="0E30066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D433CC" w:rsidRPr="002D23FA" w14:paraId="739A0593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3B66D8D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crine gland carcinomas</w:t>
            </w:r>
          </w:p>
        </w:tc>
      </w:tr>
      <w:tr w:rsidR="00D433CC" w:rsidRPr="002D23FA" w14:paraId="5B9E0579" w14:textId="77777777" w:rsidTr="00B05BCA">
        <w:tc>
          <w:tcPr>
            <w:tcW w:w="13944" w:type="dxa"/>
            <w:gridSpan w:val="8"/>
          </w:tcPr>
          <w:p w14:paraId="76D4C53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yroid</w:t>
            </w:r>
          </w:p>
        </w:tc>
      </w:tr>
      <w:tr w:rsidR="00D433CC" w:rsidRPr="002D23FA" w14:paraId="404816F2" w14:textId="77777777" w:rsidTr="00B05BCA">
        <w:tc>
          <w:tcPr>
            <w:tcW w:w="1826" w:type="dxa"/>
          </w:tcPr>
          <w:p w14:paraId="5844EBF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71D49F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9AC078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840" w:type="dxa"/>
          </w:tcPr>
          <w:p w14:paraId="07AAEFF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43C38EB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E93FB7C" w14:textId="77777777" w:rsidTr="00B05BCA">
        <w:tc>
          <w:tcPr>
            <w:tcW w:w="1826" w:type="dxa"/>
          </w:tcPr>
          <w:p w14:paraId="28A5086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E40EE2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BFD1C9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840" w:type="dxa"/>
          </w:tcPr>
          <w:p w14:paraId="383FBA0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7FD1913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0.86, 1.17)</w:t>
            </w:r>
          </w:p>
        </w:tc>
        <w:tc>
          <w:tcPr>
            <w:tcW w:w="1559" w:type="dxa"/>
          </w:tcPr>
          <w:p w14:paraId="25BCB4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8" w:type="dxa"/>
          </w:tcPr>
          <w:p w14:paraId="5367BA2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95" w:type="dxa"/>
          </w:tcPr>
          <w:p w14:paraId="4D5E1D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4F75B76" w14:textId="77777777" w:rsidTr="00B05BCA">
        <w:tc>
          <w:tcPr>
            <w:tcW w:w="13944" w:type="dxa"/>
            <w:gridSpan w:val="8"/>
          </w:tcPr>
          <w:p w14:paraId="7E238D7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thyroid</w:t>
            </w:r>
          </w:p>
        </w:tc>
      </w:tr>
      <w:tr w:rsidR="00D433CC" w:rsidRPr="002D23FA" w14:paraId="0F1282C7" w14:textId="77777777" w:rsidTr="00B05BCA">
        <w:tc>
          <w:tcPr>
            <w:tcW w:w="1826" w:type="dxa"/>
          </w:tcPr>
          <w:p w14:paraId="107C85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40BEC8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87CB61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5362E7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146558F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B6C4252" w14:textId="77777777" w:rsidTr="00B05BCA">
        <w:tc>
          <w:tcPr>
            <w:tcW w:w="1826" w:type="dxa"/>
          </w:tcPr>
          <w:p w14:paraId="542FC29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749F5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B55476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11A0CA2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07819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15 (0.31, 4.28)</w:t>
            </w:r>
          </w:p>
        </w:tc>
        <w:tc>
          <w:tcPr>
            <w:tcW w:w="1559" w:type="dxa"/>
          </w:tcPr>
          <w:p w14:paraId="7A7ED8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8" w:type="dxa"/>
          </w:tcPr>
          <w:p w14:paraId="6F472C2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95" w:type="dxa"/>
          </w:tcPr>
          <w:p w14:paraId="1874FF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20946246" w14:textId="77777777" w:rsidTr="00B05BCA">
        <w:tc>
          <w:tcPr>
            <w:tcW w:w="13944" w:type="dxa"/>
            <w:gridSpan w:val="8"/>
          </w:tcPr>
          <w:p w14:paraId="6339198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renal</w:t>
            </w:r>
          </w:p>
        </w:tc>
      </w:tr>
      <w:tr w:rsidR="00D433CC" w:rsidRPr="002D23FA" w14:paraId="1A32740C" w14:textId="77777777" w:rsidTr="00B05BCA">
        <w:tc>
          <w:tcPr>
            <w:tcW w:w="1826" w:type="dxa"/>
          </w:tcPr>
          <w:p w14:paraId="778AED4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7BE5C9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CF300E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0" w:type="dxa"/>
          </w:tcPr>
          <w:p w14:paraId="21771F1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71EFDE5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BAE045A" w14:textId="77777777" w:rsidTr="00B05BCA">
        <w:tc>
          <w:tcPr>
            <w:tcW w:w="1826" w:type="dxa"/>
          </w:tcPr>
          <w:p w14:paraId="1C9AB7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67778C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061B97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0" w:type="dxa"/>
          </w:tcPr>
          <w:p w14:paraId="2015139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39CC6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2 (0.42, 1.22)</w:t>
            </w:r>
          </w:p>
        </w:tc>
        <w:tc>
          <w:tcPr>
            <w:tcW w:w="1559" w:type="dxa"/>
          </w:tcPr>
          <w:p w14:paraId="106D27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08" w:type="dxa"/>
          </w:tcPr>
          <w:p w14:paraId="4698608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95" w:type="dxa"/>
          </w:tcPr>
          <w:p w14:paraId="5EBB1F5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DDAB221" w14:textId="77777777" w:rsidTr="00B05BCA">
        <w:tc>
          <w:tcPr>
            <w:tcW w:w="13944" w:type="dxa"/>
            <w:gridSpan w:val="8"/>
          </w:tcPr>
          <w:p w14:paraId="6DE9CFED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Pituitary </w:t>
            </w:r>
          </w:p>
        </w:tc>
      </w:tr>
      <w:tr w:rsidR="00D433CC" w:rsidRPr="002D23FA" w14:paraId="665339EB" w14:textId="77777777" w:rsidTr="00B05BCA">
        <w:tc>
          <w:tcPr>
            <w:tcW w:w="1826" w:type="dxa"/>
          </w:tcPr>
          <w:p w14:paraId="09F07FB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A60869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14192D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2502838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6C7BD97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B4B7FAE" w14:textId="77777777" w:rsidTr="00B05BCA">
        <w:tc>
          <w:tcPr>
            <w:tcW w:w="1826" w:type="dxa"/>
          </w:tcPr>
          <w:p w14:paraId="21E1DE7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1212D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0D70F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7587CC6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75BA4E3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30 (0.50, 3.43)</w:t>
            </w:r>
          </w:p>
        </w:tc>
        <w:tc>
          <w:tcPr>
            <w:tcW w:w="1559" w:type="dxa"/>
          </w:tcPr>
          <w:p w14:paraId="0757349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8" w:type="dxa"/>
          </w:tcPr>
          <w:p w14:paraId="3788C5D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95" w:type="dxa"/>
          </w:tcPr>
          <w:p w14:paraId="151AAC2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A200344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5A6E076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D433CC" w:rsidRPr="002D23FA" w14:paraId="724CAC88" w14:textId="77777777" w:rsidTr="00B05BCA">
        <w:tc>
          <w:tcPr>
            <w:tcW w:w="13944" w:type="dxa"/>
            <w:gridSpan w:val="8"/>
          </w:tcPr>
          <w:p w14:paraId="492A2EA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al cavity</w:t>
            </w:r>
          </w:p>
        </w:tc>
      </w:tr>
      <w:tr w:rsidR="00D433CC" w:rsidRPr="002D23FA" w14:paraId="716704C8" w14:textId="77777777" w:rsidTr="00B05BCA">
        <w:tc>
          <w:tcPr>
            <w:tcW w:w="1826" w:type="dxa"/>
          </w:tcPr>
          <w:p w14:paraId="0283E4E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8F04EC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560BD7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40" w:type="dxa"/>
          </w:tcPr>
          <w:p w14:paraId="1F60EA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263" w:type="dxa"/>
            <w:gridSpan w:val="4"/>
          </w:tcPr>
          <w:p w14:paraId="640A122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005D432" w14:textId="77777777" w:rsidTr="00B05BCA">
        <w:tc>
          <w:tcPr>
            <w:tcW w:w="1826" w:type="dxa"/>
          </w:tcPr>
          <w:p w14:paraId="182F69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DF74B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308F21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0" w:type="dxa"/>
          </w:tcPr>
          <w:p w14:paraId="493B7D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0A41AD0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 (0.45, 0.93)</w:t>
            </w:r>
          </w:p>
        </w:tc>
        <w:tc>
          <w:tcPr>
            <w:tcW w:w="1559" w:type="dxa"/>
          </w:tcPr>
          <w:p w14:paraId="149729F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08" w:type="dxa"/>
          </w:tcPr>
          <w:p w14:paraId="0632262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5" w:type="dxa"/>
          </w:tcPr>
          <w:p w14:paraId="4CEE60D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D433CC" w:rsidRPr="002D23FA" w14:paraId="687AF75C" w14:textId="77777777" w:rsidTr="00B05BCA">
        <w:tc>
          <w:tcPr>
            <w:tcW w:w="13944" w:type="dxa"/>
            <w:gridSpan w:val="8"/>
          </w:tcPr>
          <w:p w14:paraId="2AAA75E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d and neck</w:t>
            </w:r>
          </w:p>
        </w:tc>
      </w:tr>
      <w:tr w:rsidR="00D433CC" w:rsidRPr="002D23FA" w14:paraId="0412800A" w14:textId="77777777" w:rsidTr="00B05BCA">
        <w:tc>
          <w:tcPr>
            <w:tcW w:w="1826" w:type="dxa"/>
          </w:tcPr>
          <w:p w14:paraId="507084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79F9FA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11BD386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40" w:type="dxa"/>
          </w:tcPr>
          <w:p w14:paraId="232922E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7C2DCCB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6F594B4" w14:textId="77777777" w:rsidTr="00B05BCA">
        <w:tc>
          <w:tcPr>
            <w:tcW w:w="1826" w:type="dxa"/>
          </w:tcPr>
          <w:p w14:paraId="54C6BC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72AFB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6F87CB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40" w:type="dxa"/>
          </w:tcPr>
          <w:p w14:paraId="35D6337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7581C0D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 (0.53, 0.86)</w:t>
            </w:r>
          </w:p>
        </w:tc>
        <w:tc>
          <w:tcPr>
            <w:tcW w:w="1559" w:type="dxa"/>
          </w:tcPr>
          <w:p w14:paraId="0DCFB2B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708" w:type="dxa"/>
          </w:tcPr>
          <w:p w14:paraId="740758A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58E151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D433CC" w:rsidRPr="002D23FA" w14:paraId="64A69093" w14:textId="77777777" w:rsidTr="00B05BCA">
        <w:tc>
          <w:tcPr>
            <w:tcW w:w="13944" w:type="dxa"/>
            <w:gridSpan w:val="8"/>
          </w:tcPr>
          <w:p w14:paraId="2656A28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nus</w:t>
            </w:r>
          </w:p>
        </w:tc>
      </w:tr>
      <w:tr w:rsidR="00D433CC" w:rsidRPr="002D23FA" w14:paraId="0E74C9A3" w14:textId="77777777" w:rsidTr="00B05BCA">
        <w:tc>
          <w:tcPr>
            <w:tcW w:w="1826" w:type="dxa"/>
          </w:tcPr>
          <w:p w14:paraId="65054EB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7A896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399D8B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0" w:type="dxa"/>
          </w:tcPr>
          <w:p w14:paraId="6C00C17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740C145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05EBBCF6" w14:textId="77777777" w:rsidTr="00B05BCA">
        <w:tc>
          <w:tcPr>
            <w:tcW w:w="1826" w:type="dxa"/>
          </w:tcPr>
          <w:p w14:paraId="3168341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5A2B02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4D4C3CD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0" w:type="dxa"/>
          </w:tcPr>
          <w:p w14:paraId="00C766F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7CC6D2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7 (0.41, 1.85)</w:t>
            </w:r>
          </w:p>
        </w:tc>
        <w:tc>
          <w:tcPr>
            <w:tcW w:w="1559" w:type="dxa"/>
          </w:tcPr>
          <w:p w14:paraId="727503E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8" w:type="dxa"/>
          </w:tcPr>
          <w:p w14:paraId="0E23AFB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95" w:type="dxa"/>
          </w:tcPr>
          <w:p w14:paraId="0A1941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ACA63A4" w14:textId="77777777" w:rsidTr="00B05BCA">
        <w:tc>
          <w:tcPr>
            <w:tcW w:w="13944" w:type="dxa"/>
            <w:gridSpan w:val="8"/>
          </w:tcPr>
          <w:p w14:paraId="3FBCD87F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nective tissue</w:t>
            </w:r>
          </w:p>
        </w:tc>
      </w:tr>
      <w:tr w:rsidR="00D433CC" w:rsidRPr="002D23FA" w14:paraId="5F07C595" w14:textId="77777777" w:rsidTr="00B05BCA">
        <w:tc>
          <w:tcPr>
            <w:tcW w:w="1826" w:type="dxa"/>
          </w:tcPr>
          <w:p w14:paraId="515D6CC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824201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CEEB7A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840" w:type="dxa"/>
          </w:tcPr>
          <w:p w14:paraId="1D07E0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5238906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736E87B" w14:textId="77777777" w:rsidTr="00B05BCA">
        <w:tc>
          <w:tcPr>
            <w:tcW w:w="1826" w:type="dxa"/>
          </w:tcPr>
          <w:p w14:paraId="4833D7F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7F2169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D58BD1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0" w:type="dxa"/>
          </w:tcPr>
          <w:p w14:paraId="005A5A2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2541FC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5 (0.78, 1.17)</w:t>
            </w:r>
          </w:p>
        </w:tc>
        <w:tc>
          <w:tcPr>
            <w:tcW w:w="1559" w:type="dxa"/>
          </w:tcPr>
          <w:p w14:paraId="6F82EB1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8" w:type="dxa"/>
          </w:tcPr>
          <w:p w14:paraId="0C81C4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95" w:type="dxa"/>
          </w:tcPr>
          <w:p w14:paraId="695183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5A777E0A" w14:textId="77777777" w:rsidTr="00B05BCA">
        <w:tc>
          <w:tcPr>
            <w:tcW w:w="13944" w:type="dxa"/>
            <w:gridSpan w:val="8"/>
          </w:tcPr>
          <w:p w14:paraId="1081B13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in</w:t>
            </w:r>
          </w:p>
        </w:tc>
      </w:tr>
      <w:tr w:rsidR="00D433CC" w:rsidRPr="002D23FA" w14:paraId="3AF484E6" w14:textId="77777777" w:rsidTr="00B05BCA">
        <w:tc>
          <w:tcPr>
            <w:tcW w:w="1826" w:type="dxa"/>
          </w:tcPr>
          <w:p w14:paraId="352B2C4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44EC08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6C3C532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840" w:type="dxa"/>
          </w:tcPr>
          <w:p w14:paraId="614FF3A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53428BA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3ABB889" w14:textId="77777777" w:rsidTr="00B05BCA">
        <w:tc>
          <w:tcPr>
            <w:tcW w:w="1826" w:type="dxa"/>
          </w:tcPr>
          <w:p w14:paraId="519B2F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974EB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576FE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40" w:type="dxa"/>
          </w:tcPr>
          <w:p w14:paraId="610762F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736C42A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(0.49, 0.79)</w:t>
            </w:r>
          </w:p>
        </w:tc>
        <w:tc>
          <w:tcPr>
            <w:tcW w:w="1559" w:type="dxa"/>
          </w:tcPr>
          <w:p w14:paraId="1B46890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708" w:type="dxa"/>
          </w:tcPr>
          <w:p w14:paraId="7C0331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2196724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D433CC" w:rsidRPr="002D23FA" w14:paraId="76BE3C3C" w14:textId="77777777" w:rsidTr="00B05BCA">
        <w:tc>
          <w:tcPr>
            <w:tcW w:w="13944" w:type="dxa"/>
            <w:gridSpan w:val="8"/>
          </w:tcPr>
          <w:p w14:paraId="0DD31AF7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ne marrow </w:t>
            </w:r>
          </w:p>
        </w:tc>
      </w:tr>
      <w:tr w:rsidR="00D433CC" w:rsidRPr="002D23FA" w14:paraId="0C51D59A" w14:textId="77777777" w:rsidTr="00B05BCA">
        <w:tc>
          <w:tcPr>
            <w:tcW w:w="1826" w:type="dxa"/>
          </w:tcPr>
          <w:p w14:paraId="7B19C71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6F718B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707C053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840" w:type="dxa"/>
          </w:tcPr>
          <w:p w14:paraId="60E0D59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2C6DD35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4B2BF2D" w14:textId="77777777" w:rsidTr="00B05BCA">
        <w:tc>
          <w:tcPr>
            <w:tcW w:w="1826" w:type="dxa"/>
          </w:tcPr>
          <w:p w14:paraId="3A7C27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7FF4AB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27E23B3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840" w:type="dxa"/>
          </w:tcPr>
          <w:p w14:paraId="2D0602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5AA8FBB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5 (0.70, 1.03)</w:t>
            </w:r>
          </w:p>
        </w:tc>
        <w:tc>
          <w:tcPr>
            <w:tcW w:w="1559" w:type="dxa"/>
          </w:tcPr>
          <w:p w14:paraId="1FCD084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08" w:type="dxa"/>
          </w:tcPr>
          <w:p w14:paraId="17C438A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95" w:type="dxa"/>
          </w:tcPr>
          <w:p w14:paraId="5DBD5D5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33F850C" w14:textId="77777777" w:rsidTr="00B05BCA">
        <w:tc>
          <w:tcPr>
            <w:tcW w:w="13944" w:type="dxa"/>
            <w:gridSpan w:val="8"/>
          </w:tcPr>
          <w:p w14:paraId="185D02C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elanoma </w:t>
            </w:r>
          </w:p>
        </w:tc>
      </w:tr>
      <w:tr w:rsidR="00D433CC" w:rsidRPr="002D23FA" w14:paraId="739021C7" w14:textId="77777777" w:rsidTr="00B05BCA">
        <w:tc>
          <w:tcPr>
            <w:tcW w:w="1826" w:type="dxa"/>
          </w:tcPr>
          <w:p w14:paraId="76DFFC8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9E7480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8C2A93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40" w:type="dxa"/>
          </w:tcPr>
          <w:p w14:paraId="2EE305D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5664C96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4D7D9F0" w14:textId="77777777" w:rsidTr="00B05BCA">
        <w:tc>
          <w:tcPr>
            <w:tcW w:w="1826" w:type="dxa"/>
          </w:tcPr>
          <w:p w14:paraId="7B6CBE8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5D76A1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2,735</w:t>
            </w:r>
          </w:p>
        </w:tc>
        <w:tc>
          <w:tcPr>
            <w:tcW w:w="1556" w:type="dxa"/>
          </w:tcPr>
          <w:p w14:paraId="040E9F4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840" w:type="dxa"/>
          </w:tcPr>
          <w:p w14:paraId="3FFFFD0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5A9A671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7 (0.71, 1.07)</w:t>
            </w:r>
          </w:p>
        </w:tc>
        <w:tc>
          <w:tcPr>
            <w:tcW w:w="1559" w:type="dxa"/>
          </w:tcPr>
          <w:p w14:paraId="7071684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08" w:type="dxa"/>
          </w:tcPr>
          <w:p w14:paraId="49BAF30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95" w:type="dxa"/>
          </w:tcPr>
          <w:p w14:paraId="2409BE5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0876628" w14:textId="4776694A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Pr="002D23FA">
        <w:rPr>
          <w:rFonts w:ascii="Times New Roman" w:hAnsi="Times New Roman" w:cs="Times New Roman"/>
          <w:sz w:val="24"/>
          <w:szCs w:val="24"/>
        </w:rPr>
        <w:t xml:space="preserve"> Outcomes for specific obesity-related cancers with GLP-1 receptor agonist </w:t>
      </w:r>
      <w:r w:rsidRPr="000F6F09"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DPP4i </w:t>
      </w:r>
      <w:r w:rsidRPr="002D23FA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. Where the total number of events for the respective cancer was below 10, for patient confidentiality reasons, TriNetX displays the number as 1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1459"/>
        <w:gridCol w:w="1556"/>
        <w:gridCol w:w="1840"/>
        <w:gridCol w:w="2401"/>
        <w:gridCol w:w="1559"/>
        <w:gridCol w:w="1708"/>
        <w:gridCol w:w="1595"/>
      </w:tblGrid>
      <w:tr w:rsidR="00D433CC" w:rsidRPr="002D23FA" w14:paraId="495A20F4" w14:textId="77777777" w:rsidTr="00B05BCA">
        <w:tc>
          <w:tcPr>
            <w:tcW w:w="1826" w:type="dxa"/>
            <w:shd w:val="clear" w:color="auto" w:fill="F2F2F2" w:themeFill="background1" w:themeFillShade="F2"/>
          </w:tcPr>
          <w:p w14:paraId="6566C36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9" w:type="dxa"/>
            <w:shd w:val="clear" w:color="auto" w:fill="F2F2F2" w:themeFill="background1" w:themeFillShade="F2"/>
          </w:tcPr>
          <w:p w14:paraId="3262389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7D2170F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40" w:type="dxa"/>
            <w:shd w:val="clear" w:color="auto" w:fill="F2F2F2" w:themeFill="background1" w:themeFillShade="F2"/>
          </w:tcPr>
          <w:p w14:paraId="06F870F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401" w:type="dxa"/>
            <w:shd w:val="clear" w:color="auto" w:fill="F2F2F2" w:themeFill="background1" w:themeFillShade="F2"/>
          </w:tcPr>
          <w:p w14:paraId="0413035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874A06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5D3ABAA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14:paraId="31168E3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D433CC" w:rsidRPr="002D23FA" w14:paraId="54EF6E4F" w14:textId="77777777" w:rsidTr="00B05BCA">
        <w:tc>
          <w:tcPr>
            <w:tcW w:w="13944" w:type="dxa"/>
            <w:gridSpan w:val="8"/>
            <w:shd w:val="clear" w:color="auto" w:fill="D9F2D0" w:themeFill="accent6" w:themeFillTint="33"/>
          </w:tcPr>
          <w:p w14:paraId="21AF161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ual metformin and GLP-1 RA treatment </w:t>
            </w: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.</w:t>
            </w: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PP4i  </w:t>
            </w:r>
          </w:p>
        </w:tc>
      </w:tr>
      <w:tr w:rsidR="00D433CC" w:rsidRPr="002D23FA" w14:paraId="255E176F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0067B38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D433CC" w:rsidRPr="002D23FA" w14:paraId="489F8DC3" w14:textId="77777777" w:rsidTr="00B05BCA">
        <w:tc>
          <w:tcPr>
            <w:tcW w:w="13944" w:type="dxa"/>
            <w:gridSpan w:val="8"/>
          </w:tcPr>
          <w:p w14:paraId="25B5C05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epatocellular </w:t>
            </w:r>
          </w:p>
        </w:tc>
      </w:tr>
      <w:tr w:rsidR="00D433CC" w:rsidRPr="002D23FA" w14:paraId="4023E1F6" w14:textId="77777777" w:rsidTr="00B05BCA">
        <w:tc>
          <w:tcPr>
            <w:tcW w:w="1826" w:type="dxa"/>
          </w:tcPr>
          <w:p w14:paraId="2C0E3D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39551C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1366D6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40" w:type="dxa"/>
          </w:tcPr>
          <w:p w14:paraId="700ECF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7263" w:type="dxa"/>
            <w:gridSpan w:val="4"/>
          </w:tcPr>
          <w:p w14:paraId="03326A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608BA1C" w14:textId="77777777" w:rsidTr="00B05BCA">
        <w:tc>
          <w:tcPr>
            <w:tcW w:w="1826" w:type="dxa"/>
          </w:tcPr>
          <w:p w14:paraId="3BA06EB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4C527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A8431C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0" w:type="dxa"/>
          </w:tcPr>
          <w:p w14:paraId="6C76064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06DB454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 (0.30, 0.48)</w:t>
            </w:r>
          </w:p>
        </w:tc>
        <w:tc>
          <w:tcPr>
            <w:tcW w:w="1559" w:type="dxa"/>
          </w:tcPr>
          <w:p w14:paraId="24FDA84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708" w:type="dxa"/>
          </w:tcPr>
          <w:p w14:paraId="322CC24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7A269AA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D433CC" w:rsidRPr="002D23FA" w14:paraId="1D971ABA" w14:textId="77777777" w:rsidTr="00B05BCA">
        <w:tc>
          <w:tcPr>
            <w:tcW w:w="13944" w:type="dxa"/>
            <w:gridSpan w:val="8"/>
          </w:tcPr>
          <w:p w14:paraId="07D8A74E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lorectal </w:t>
            </w:r>
          </w:p>
        </w:tc>
      </w:tr>
      <w:tr w:rsidR="00D433CC" w:rsidRPr="002D23FA" w14:paraId="2F9592EF" w14:textId="77777777" w:rsidTr="00B05BCA">
        <w:tc>
          <w:tcPr>
            <w:tcW w:w="1826" w:type="dxa"/>
          </w:tcPr>
          <w:p w14:paraId="48E91EA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324A82C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F88D5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40" w:type="dxa"/>
          </w:tcPr>
          <w:p w14:paraId="6F82DA2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7263" w:type="dxa"/>
            <w:gridSpan w:val="4"/>
          </w:tcPr>
          <w:p w14:paraId="09F8F9D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F86B4E7" w14:textId="77777777" w:rsidTr="00B05BCA">
        <w:tc>
          <w:tcPr>
            <w:tcW w:w="1826" w:type="dxa"/>
          </w:tcPr>
          <w:p w14:paraId="1832AE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B6C59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6AE0EC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40" w:type="dxa"/>
          </w:tcPr>
          <w:p w14:paraId="4E79734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</w:tcPr>
          <w:p w14:paraId="24496C1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 (0.44, 0.66)</w:t>
            </w:r>
          </w:p>
        </w:tc>
        <w:tc>
          <w:tcPr>
            <w:tcW w:w="1559" w:type="dxa"/>
          </w:tcPr>
          <w:p w14:paraId="2FC3EE9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708" w:type="dxa"/>
          </w:tcPr>
          <w:p w14:paraId="0AA500F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772272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D433CC" w:rsidRPr="002D23FA" w14:paraId="6B70BCE7" w14:textId="77777777" w:rsidTr="00B05BCA">
        <w:tc>
          <w:tcPr>
            <w:tcW w:w="13944" w:type="dxa"/>
            <w:gridSpan w:val="8"/>
          </w:tcPr>
          <w:p w14:paraId="6DD6FB3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llbladder </w:t>
            </w:r>
          </w:p>
        </w:tc>
      </w:tr>
      <w:tr w:rsidR="00D433CC" w:rsidRPr="002D23FA" w14:paraId="0D34A075" w14:textId="77777777" w:rsidTr="00B05BCA">
        <w:tc>
          <w:tcPr>
            <w:tcW w:w="1826" w:type="dxa"/>
          </w:tcPr>
          <w:p w14:paraId="5F0BEC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6771F5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9DFB70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0" w:type="dxa"/>
          </w:tcPr>
          <w:p w14:paraId="367D35C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7C84C98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28693AA" w14:textId="77777777" w:rsidTr="00B05BCA">
        <w:tc>
          <w:tcPr>
            <w:tcW w:w="1826" w:type="dxa"/>
          </w:tcPr>
          <w:p w14:paraId="36FC5C9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A787CD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4B59631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3F3AA12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47441E9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9 (0.15, 1.03)</w:t>
            </w:r>
          </w:p>
        </w:tc>
        <w:tc>
          <w:tcPr>
            <w:tcW w:w="1559" w:type="dxa"/>
          </w:tcPr>
          <w:p w14:paraId="1B5587A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708" w:type="dxa"/>
          </w:tcPr>
          <w:p w14:paraId="3B40F4F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5" w:type="dxa"/>
          </w:tcPr>
          <w:p w14:paraId="4603956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39170DD6" w14:textId="77777777" w:rsidTr="00B05BCA">
        <w:tc>
          <w:tcPr>
            <w:tcW w:w="13944" w:type="dxa"/>
            <w:gridSpan w:val="8"/>
          </w:tcPr>
          <w:p w14:paraId="4FDBAA09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ncreatic</w:t>
            </w:r>
          </w:p>
        </w:tc>
      </w:tr>
      <w:tr w:rsidR="00D433CC" w:rsidRPr="002D23FA" w14:paraId="36864AD3" w14:textId="77777777" w:rsidTr="00B05BCA">
        <w:tc>
          <w:tcPr>
            <w:tcW w:w="1826" w:type="dxa"/>
          </w:tcPr>
          <w:p w14:paraId="447A9A2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2E792BC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991480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40" w:type="dxa"/>
          </w:tcPr>
          <w:p w14:paraId="55864E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7263" w:type="dxa"/>
            <w:gridSpan w:val="4"/>
          </w:tcPr>
          <w:p w14:paraId="1C77AF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9329AED" w14:textId="77777777" w:rsidTr="00B05BCA">
        <w:tc>
          <w:tcPr>
            <w:tcW w:w="1826" w:type="dxa"/>
          </w:tcPr>
          <w:p w14:paraId="58F13F3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3A13148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9070F9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40" w:type="dxa"/>
          </w:tcPr>
          <w:p w14:paraId="6EEE664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4AD5A740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 (0.53, 0.91)</w:t>
            </w:r>
          </w:p>
        </w:tc>
        <w:tc>
          <w:tcPr>
            <w:tcW w:w="1559" w:type="dxa"/>
          </w:tcPr>
          <w:p w14:paraId="017E21C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</w:p>
        </w:tc>
        <w:tc>
          <w:tcPr>
            <w:tcW w:w="1708" w:type="dxa"/>
          </w:tcPr>
          <w:p w14:paraId="5EE2E63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5" w:type="dxa"/>
          </w:tcPr>
          <w:p w14:paraId="41A605A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D433CC" w:rsidRPr="002D23FA" w14:paraId="30D00076" w14:textId="77777777" w:rsidTr="00B05BCA">
        <w:tc>
          <w:tcPr>
            <w:tcW w:w="13944" w:type="dxa"/>
            <w:gridSpan w:val="8"/>
          </w:tcPr>
          <w:p w14:paraId="456E3AB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esophageal</w:t>
            </w:r>
          </w:p>
        </w:tc>
      </w:tr>
      <w:tr w:rsidR="00D433CC" w:rsidRPr="002D23FA" w14:paraId="0453A2DC" w14:textId="77777777" w:rsidTr="00B05BCA">
        <w:tc>
          <w:tcPr>
            <w:tcW w:w="1826" w:type="dxa"/>
          </w:tcPr>
          <w:p w14:paraId="36AE71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5D3BA1E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53BF0C3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0" w:type="dxa"/>
          </w:tcPr>
          <w:p w14:paraId="63443FA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4C4B6AF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F5BF1E2" w14:textId="77777777" w:rsidTr="00B05BCA">
        <w:tc>
          <w:tcPr>
            <w:tcW w:w="1826" w:type="dxa"/>
          </w:tcPr>
          <w:p w14:paraId="179B819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3C6D2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D7F7F8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0" w:type="dxa"/>
          </w:tcPr>
          <w:p w14:paraId="5F4C8C4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16AD592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 (0.22, 0.63)</w:t>
            </w:r>
          </w:p>
        </w:tc>
        <w:tc>
          <w:tcPr>
            <w:tcW w:w="1559" w:type="dxa"/>
          </w:tcPr>
          <w:p w14:paraId="1342083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708" w:type="dxa"/>
          </w:tcPr>
          <w:p w14:paraId="6741A75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5CBD25B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D433CC" w:rsidRPr="002D23FA" w14:paraId="7A62185B" w14:textId="77777777" w:rsidTr="00B05BCA">
        <w:tc>
          <w:tcPr>
            <w:tcW w:w="13944" w:type="dxa"/>
            <w:gridSpan w:val="8"/>
          </w:tcPr>
          <w:p w14:paraId="655B4B3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astric </w:t>
            </w:r>
          </w:p>
        </w:tc>
      </w:tr>
      <w:tr w:rsidR="00D433CC" w:rsidRPr="002D23FA" w14:paraId="0DFBA909" w14:textId="77777777" w:rsidTr="00B05BCA">
        <w:tc>
          <w:tcPr>
            <w:tcW w:w="1826" w:type="dxa"/>
          </w:tcPr>
          <w:p w14:paraId="204D59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</w:tcPr>
          <w:p w14:paraId="527F2D6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3FE195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0" w:type="dxa"/>
          </w:tcPr>
          <w:p w14:paraId="761E222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7D10F10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023AA5B9" w14:textId="77777777" w:rsidTr="00B05BCA">
        <w:tc>
          <w:tcPr>
            <w:tcW w:w="1826" w:type="dxa"/>
          </w:tcPr>
          <w:p w14:paraId="0A906BC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18288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7B7C79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0" w:type="dxa"/>
          </w:tcPr>
          <w:p w14:paraId="10709C1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4B21B71D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 (0.35, 0.90)</w:t>
            </w:r>
          </w:p>
        </w:tc>
        <w:tc>
          <w:tcPr>
            <w:tcW w:w="1559" w:type="dxa"/>
          </w:tcPr>
          <w:p w14:paraId="677A9E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08" w:type="dxa"/>
          </w:tcPr>
          <w:p w14:paraId="6618478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5" w:type="dxa"/>
          </w:tcPr>
          <w:p w14:paraId="4C7D693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D433CC" w:rsidRPr="002D23FA" w14:paraId="20366EB1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1EF460E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</w:t>
            </w:r>
          </w:p>
        </w:tc>
      </w:tr>
      <w:tr w:rsidR="00D433CC" w:rsidRPr="002D23FA" w14:paraId="56A4B908" w14:textId="77777777" w:rsidTr="00B05BCA">
        <w:tc>
          <w:tcPr>
            <w:tcW w:w="13944" w:type="dxa"/>
            <w:gridSpan w:val="8"/>
          </w:tcPr>
          <w:p w14:paraId="63412E9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ulval</w:t>
            </w:r>
          </w:p>
        </w:tc>
      </w:tr>
      <w:tr w:rsidR="00D433CC" w:rsidRPr="002D23FA" w14:paraId="2D9272B4" w14:textId="77777777" w:rsidTr="00B05BCA">
        <w:tc>
          <w:tcPr>
            <w:tcW w:w="1826" w:type="dxa"/>
          </w:tcPr>
          <w:p w14:paraId="085B5C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34069F3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D17EB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19A925B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091960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8FC8F31" w14:textId="77777777" w:rsidTr="00B05BCA">
        <w:tc>
          <w:tcPr>
            <w:tcW w:w="1826" w:type="dxa"/>
          </w:tcPr>
          <w:p w14:paraId="66472F9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3F9A9A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2BEDE7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0" w:type="dxa"/>
          </w:tcPr>
          <w:p w14:paraId="60C780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0A6EBB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7 (0.45, 2.54)</w:t>
            </w:r>
          </w:p>
        </w:tc>
        <w:tc>
          <w:tcPr>
            <w:tcW w:w="1559" w:type="dxa"/>
          </w:tcPr>
          <w:p w14:paraId="7EAD67A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8" w:type="dxa"/>
          </w:tcPr>
          <w:p w14:paraId="5D6E56E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95" w:type="dxa"/>
          </w:tcPr>
          <w:p w14:paraId="6D0878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BD331F1" w14:textId="77777777" w:rsidTr="00B05BCA">
        <w:tc>
          <w:tcPr>
            <w:tcW w:w="13944" w:type="dxa"/>
            <w:gridSpan w:val="8"/>
          </w:tcPr>
          <w:p w14:paraId="0C0E4E0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rvical</w:t>
            </w:r>
          </w:p>
        </w:tc>
      </w:tr>
      <w:tr w:rsidR="00D433CC" w:rsidRPr="002D23FA" w14:paraId="1F496892" w14:textId="77777777" w:rsidTr="00B05BCA">
        <w:tc>
          <w:tcPr>
            <w:tcW w:w="1826" w:type="dxa"/>
          </w:tcPr>
          <w:p w14:paraId="102F992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59" w:type="dxa"/>
          </w:tcPr>
          <w:p w14:paraId="0D136CA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D3AE87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0" w:type="dxa"/>
          </w:tcPr>
          <w:p w14:paraId="17F56C8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263" w:type="dxa"/>
            <w:gridSpan w:val="4"/>
          </w:tcPr>
          <w:p w14:paraId="3D52746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932563E" w14:textId="77777777" w:rsidTr="00B05BCA">
        <w:tc>
          <w:tcPr>
            <w:tcW w:w="1826" w:type="dxa"/>
          </w:tcPr>
          <w:p w14:paraId="5E3D5CE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32164F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32BB5F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0" w:type="dxa"/>
          </w:tcPr>
          <w:p w14:paraId="1EF0BB5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144FE70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66 (0.38, 1.14)</w:t>
            </w:r>
          </w:p>
        </w:tc>
        <w:tc>
          <w:tcPr>
            <w:tcW w:w="1559" w:type="dxa"/>
          </w:tcPr>
          <w:p w14:paraId="585FAD8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08" w:type="dxa"/>
          </w:tcPr>
          <w:p w14:paraId="6990B25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95" w:type="dxa"/>
          </w:tcPr>
          <w:p w14:paraId="6F158F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7255F98" w14:textId="77777777" w:rsidTr="00B05BCA">
        <w:tc>
          <w:tcPr>
            <w:tcW w:w="13944" w:type="dxa"/>
            <w:gridSpan w:val="8"/>
          </w:tcPr>
          <w:p w14:paraId="0B235FF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Uterine </w:t>
            </w:r>
          </w:p>
        </w:tc>
      </w:tr>
      <w:tr w:rsidR="00D433CC" w:rsidRPr="002D23FA" w14:paraId="60BC547E" w14:textId="77777777" w:rsidTr="00B05BCA">
        <w:tc>
          <w:tcPr>
            <w:tcW w:w="1826" w:type="dxa"/>
          </w:tcPr>
          <w:p w14:paraId="1FD1346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37D3C8E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52D01BD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40" w:type="dxa"/>
          </w:tcPr>
          <w:p w14:paraId="14C7F4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7263" w:type="dxa"/>
            <w:gridSpan w:val="4"/>
          </w:tcPr>
          <w:p w14:paraId="55EC2E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95BD327" w14:textId="77777777" w:rsidTr="00B05BCA">
        <w:tc>
          <w:tcPr>
            <w:tcW w:w="1826" w:type="dxa"/>
          </w:tcPr>
          <w:p w14:paraId="34025F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5A1204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051C9C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0" w:type="dxa"/>
          </w:tcPr>
          <w:p w14:paraId="5CB6F7A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72471D54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 (0.44, 0.74)</w:t>
            </w:r>
          </w:p>
        </w:tc>
        <w:tc>
          <w:tcPr>
            <w:tcW w:w="1559" w:type="dxa"/>
          </w:tcPr>
          <w:p w14:paraId="2D3D041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708" w:type="dxa"/>
          </w:tcPr>
          <w:p w14:paraId="18D1F76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4A0C6A6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D433CC" w:rsidRPr="002D23FA" w14:paraId="1B28B09D" w14:textId="77777777" w:rsidTr="00B05BCA">
        <w:tc>
          <w:tcPr>
            <w:tcW w:w="13944" w:type="dxa"/>
            <w:gridSpan w:val="8"/>
          </w:tcPr>
          <w:p w14:paraId="32C06D2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reast </w:t>
            </w:r>
          </w:p>
        </w:tc>
      </w:tr>
      <w:tr w:rsidR="00D433CC" w:rsidRPr="002D23FA" w14:paraId="424EE821" w14:textId="77777777" w:rsidTr="00B05BCA">
        <w:tc>
          <w:tcPr>
            <w:tcW w:w="1826" w:type="dxa"/>
          </w:tcPr>
          <w:p w14:paraId="030C2E0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54ECF3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B6F159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840" w:type="dxa"/>
          </w:tcPr>
          <w:p w14:paraId="2F9C38A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7263" w:type="dxa"/>
            <w:gridSpan w:val="4"/>
          </w:tcPr>
          <w:p w14:paraId="17375F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4672B2B" w14:textId="77777777" w:rsidTr="00B05BCA">
        <w:tc>
          <w:tcPr>
            <w:tcW w:w="1826" w:type="dxa"/>
          </w:tcPr>
          <w:p w14:paraId="682C22D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04063D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41425C7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840" w:type="dxa"/>
          </w:tcPr>
          <w:p w14:paraId="29E1E74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5A731AF6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 (0.73, 0.97)</w:t>
            </w:r>
          </w:p>
        </w:tc>
        <w:tc>
          <w:tcPr>
            <w:tcW w:w="1559" w:type="dxa"/>
          </w:tcPr>
          <w:p w14:paraId="0CDE2CB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08" w:type="dxa"/>
          </w:tcPr>
          <w:p w14:paraId="4266C1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5" w:type="dxa"/>
          </w:tcPr>
          <w:p w14:paraId="7B27795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D433CC" w:rsidRPr="002D23FA" w14:paraId="2F1A2F8C" w14:textId="77777777" w:rsidTr="00B05BCA">
        <w:tc>
          <w:tcPr>
            <w:tcW w:w="13944" w:type="dxa"/>
            <w:gridSpan w:val="8"/>
          </w:tcPr>
          <w:p w14:paraId="74EFD06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arian</w:t>
            </w:r>
          </w:p>
        </w:tc>
      </w:tr>
      <w:tr w:rsidR="00D433CC" w:rsidRPr="002D23FA" w14:paraId="237647A9" w14:textId="77777777" w:rsidTr="00B05BCA">
        <w:tc>
          <w:tcPr>
            <w:tcW w:w="1826" w:type="dxa"/>
          </w:tcPr>
          <w:p w14:paraId="1A9ECFB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993B91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330426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0" w:type="dxa"/>
          </w:tcPr>
          <w:p w14:paraId="3D70593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1A1B46C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0AF9A3DA" w14:textId="77777777" w:rsidTr="00B05BCA">
        <w:tc>
          <w:tcPr>
            <w:tcW w:w="1826" w:type="dxa"/>
          </w:tcPr>
          <w:p w14:paraId="0BA7E74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436144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59544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0" w:type="dxa"/>
          </w:tcPr>
          <w:p w14:paraId="4A7926F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24D7FA4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8 (0.58, 1.32)</w:t>
            </w:r>
          </w:p>
        </w:tc>
        <w:tc>
          <w:tcPr>
            <w:tcW w:w="1559" w:type="dxa"/>
          </w:tcPr>
          <w:p w14:paraId="0CA9C3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8" w:type="dxa"/>
          </w:tcPr>
          <w:p w14:paraId="67C5633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95" w:type="dxa"/>
          </w:tcPr>
          <w:p w14:paraId="1A7B65B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1747C0F" w14:textId="77777777" w:rsidTr="00B05BCA">
        <w:tc>
          <w:tcPr>
            <w:tcW w:w="13944" w:type="dxa"/>
            <w:gridSpan w:val="8"/>
          </w:tcPr>
          <w:p w14:paraId="260FA68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nile</w:t>
            </w:r>
          </w:p>
        </w:tc>
      </w:tr>
      <w:tr w:rsidR="00D433CC" w:rsidRPr="002D23FA" w14:paraId="23316416" w14:textId="77777777" w:rsidTr="00B05BCA">
        <w:tc>
          <w:tcPr>
            <w:tcW w:w="1826" w:type="dxa"/>
          </w:tcPr>
          <w:p w14:paraId="2CC81E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144005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722FE2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147CA33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7263" w:type="dxa"/>
            <w:gridSpan w:val="4"/>
          </w:tcPr>
          <w:p w14:paraId="0C8D48E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D4B7780" w14:textId="77777777" w:rsidTr="00B05BCA">
        <w:tc>
          <w:tcPr>
            <w:tcW w:w="1826" w:type="dxa"/>
          </w:tcPr>
          <w:p w14:paraId="38D9680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77790D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0FC042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2F37748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2401" w:type="dxa"/>
          </w:tcPr>
          <w:p w14:paraId="7D7D3EC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5 (0.27, 2.63)</w:t>
            </w:r>
          </w:p>
        </w:tc>
        <w:tc>
          <w:tcPr>
            <w:tcW w:w="1559" w:type="dxa"/>
          </w:tcPr>
          <w:p w14:paraId="48DDF77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8" w:type="dxa"/>
          </w:tcPr>
          <w:p w14:paraId="066B594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95" w:type="dxa"/>
          </w:tcPr>
          <w:p w14:paraId="5F4D232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436B2BD" w14:textId="77777777" w:rsidTr="00B05BCA">
        <w:tc>
          <w:tcPr>
            <w:tcW w:w="13944" w:type="dxa"/>
            <w:gridSpan w:val="8"/>
          </w:tcPr>
          <w:p w14:paraId="4334308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nal</w:t>
            </w:r>
          </w:p>
        </w:tc>
      </w:tr>
      <w:tr w:rsidR="00D433CC" w:rsidRPr="002D23FA" w14:paraId="68384A1D" w14:textId="77777777" w:rsidTr="00B05BCA">
        <w:tc>
          <w:tcPr>
            <w:tcW w:w="1826" w:type="dxa"/>
          </w:tcPr>
          <w:p w14:paraId="0173D4A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3B0E1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43C4201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840" w:type="dxa"/>
          </w:tcPr>
          <w:p w14:paraId="5610A27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7263" w:type="dxa"/>
            <w:gridSpan w:val="4"/>
          </w:tcPr>
          <w:p w14:paraId="5736B1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C12A17D" w14:textId="77777777" w:rsidTr="00B05BCA">
        <w:tc>
          <w:tcPr>
            <w:tcW w:w="1826" w:type="dxa"/>
          </w:tcPr>
          <w:p w14:paraId="528025E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93B1A4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B6C36A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</w:p>
        </w:tc>
        <w:tc>
          <w:tcPr>
            <w:tcW w:w="1840" w:type="dxa"/>
          </w:tcPr>
          <w:p w14:paraId="5179F0E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</w:tcPr>
          <w:p w14:paraId="4E1C6D6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 (0.40, 0.59)</w:t>
            </w:r>
          </w:p>
        </w:tc>
        <w:tc>
          <w:tcPr>
            <w:tcW w:w="1559" w:type="dxa"/>
          </w:tcPr>
          <w:p w14:paraId="339E79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708" w:type="dxa"/>
          </w:tcPr>
          <w:p w14:paraId="61BAA9C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510F894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D433CC" w:rsidRPr="002D23FA" w14:paraId="547221A6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51CA2EC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crine gland carcinomas </w:t>
            </w:r>
          </w:p>
        </w:tc>
      </w:tr>
      <w:tr w:rsidR="00D433CC" w:rsidRPr="002D23FA" w14:paraId="40B4F41B" w14:textId="77777777" w:rsidTr="00B05BCA">
        <w:tc>
          <w:tcPr>
            <w:tcW w:w="13944" w:type="dxa"/>
            <w:gridSpan w:val="8"/>
          </w:tcPr>
          <w:p w14:paraId="3981B978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yroid</w:t>
            </w:r>
          </w:p>
        </w:tc>
      </w:tr>
      <w:tr w:rsidR="00D433CC" w:rsidRPr="002D23FA" w14:paraId="32CAEAC3" w14:textId="77777777" w:rsidTr="00B05BCA">
        <w:tc>
          <w:tcPr>
            <w:tcW w:w="1826" w:type="dxa"/>
          </w:tcPr>
          <w:p w14:paraId="79057C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2876D9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084CB6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40" w:type="dxa"/>
          </w:tcPr>
          <w:p w14:paraId="017CA83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264EA98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673F8753" w14:textId="77777777" w:rsidTr="00B05BCA">
        <w:tc>
          <w:tcPr>
            <w:tcW w:w="1826" w:type="dxa"/>
          </w:tcPr>
          <w:p w14:paraId="2D9CFAF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7A53C54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AC52A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840" w:type="dxa"/>
          </w:tcPr>
          <w:p w14:paraId="78EAF56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</w:tcPr>
          <w:p w14:paraId="68D4A78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1 (0.77, 1.35)</w:t>
            </w:r>
          </w:p>
        </w:tc>
        <w:tc>
          <w:tcPr>
            <w:tcW w:w="1559" w:type="dxa"/>
          </w:tcPr>
          <w:p w14:paraId="412B309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8" w:type="dxa"/>
          </w:tcPr>
          <w:p w14:paraId="30F50A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95" w:type="dxa"/>
          </w:tcPr>
          <w:p w14:paraId="438F30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659EDC1D" w14:textId="77777777" w:rsidTr="00B05BCA">
        <w:tc>
          <w:tcPr>
            <w:tcW w:w="13944" w:type="dxa"/>
            <w:gridSpan w:val="8"/>
          </w:tcPr>
          <w:p w14:paraId="0B375AB1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thyroid</w:t>
            </w:r>
          </w:p>
        </w:tc>
      </w:tr>
      <w:tr w:rsidR="00D433CC" w:rsidRPr="002D23FA" w14:paraId="4E619E23" w14:textId="77777777" w:rsidTr="00B05BCA">
        <w:tc>
          <w:tcPr>
            <w:tcW w:w="1826" w:type="dxa"/>
          </w:tcPr>
          <w:p w14:paraId="1A6F3DF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38AA23F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232D41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2300090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5367C0F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74AC144A" w14:textId="77777777" w:rsidTr="00B05BCA">
        <w:tc>
          <w:tcPr>
            <w:tcW w:w="1826" w:type="dxa"/>
          </w:tcPr>
          <w:p w14:paraId="11FC949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21DCF93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5525C3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33A8BF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BDA191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56 (0.14, 17.19)</w:t>
            </w:r>
          </w:p>
        </w:tc>
        <w:tc>
          <w:tcPr>
            <w:tcW w:w="1559" w:type="dxa"/>
          </w:tcPr>
          <w:p w14:paraId="29023CF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8" w:type="dxa"/>
          </w:tcPr>
          <w:p w14:paraId="55E9718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95" w:type="dxa"/>
          </w:tcPr>
          <w:p w14:paraId="77B4F87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49F14D5" w14:textId="77777777" w:rsidTr="00B05BCA">
        <w:tc>
          <w:tcPr>
            <w:tcW w:w="13944" w:type="dxa"/>
            <w:gridSpan w:val="8"/>
          </w:tcPr>
          <w:p w14:paraId="089343D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renal</w:t>
            </w:r>
          </w:p>
        </w:tc>
      </w:tr>
      <w:tr w:rsidR="00D433CC" w:rsidRPr="002D23FA" w14:paraId="2E3BCA34" w14:textId="77777777" w:rsidTr="00B05BCA">
        <w:tc>
          <w:tcPr>
            <w:tcW w:w="1826" w:type="dxa"/>
          </w:tcPr>
          <w:p w14:paraId="35EEF4E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B367E1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48F097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0" w:type="dxa"/>
          </w:tcPr>
          <w:p w14:paraId="5E6B42B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53EC606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B166E17" w14:textId="77777777" w:rsidTr="00B05BCA">
        <w:tc>
          <w:tcPr>
            <w:tcW w:w="1826" w:type="dxa"/>
          </w:tcPr>
          <w:p w14:paraId="46C904D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28CC28D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B478D6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4309A0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6353022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9 (0.15, 1.02)</w:t>
            </w:r>
          </w:p>
        </w:tc>
        <w:tc>
          <w:tcPr>
            <w:tcW w:w="1559" w:type="dxa"/>
          </w:tcPr>
          <w:p w14:paraId="0285FB7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08" w:type="dxa"/>
          </w:tcPr>
          <w:p w14:paraId="690CDCA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5" w:type="dxa"/>
          </w:tcPr>
          <w:p w14:paraId="2D798CA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CEFD9D1" w14:textId="77777777" w:rsidTr="00B05BCA">
        <w:tc>
          <w:tcPr>
            <w:tcW w:w="13944" w:type="dxa"/>
            <w:gridSpan w:val="8"/>
          </w:tcPr>
          <w:p w14:paraId="168A2666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Pituitary </w:t>
            </w:r>
          </w:p>
        </w:tc>
      </w:tr>
      <w:tr w:rsidR="00D433CC" w:rsidRPr="002D23FA" w14:paraId="30FD6F0A" w14:textId="77777777" w:rsidTr="00B05BCA">
        <w:tc>
          <w:tcPr>
            <w:tcW w:w="1826" w:type="dxa"/>
          </w:tcPr>
          <w:p w14:paraId="2883FA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A355B5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BFE59A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07C0FF0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1203A5D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2203BD8D" w14:textId="77777777" w:rsidTr="00B05BCA">
        <w:tc>
          <w:tcPr>
            <w:tcW w:w="1826" w:type="dxa"/>
          </w:tcPr>
          <w:p w14:paraId="05998EE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F0B02B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1473EA1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3DE7620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70A83D7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1 (0.11, 5.75)</w:t>
            </w:r>
          </w:p>
        </w:tc>
        <w:tc>
          <w:tcPr>
            <w:tcW w:w="1559" w:type="dxa"/>
          </w:tcPr>
          <w:p w14:paraId="014B14C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708" w:type="dxa"/>
          </w:tcPr>
          <w:p w14:paraId="386853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95" w:type="dxa"/>
          </w:tcPr>
          <w:p w14:paraId="155968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76D50886" w14:textId="77777777" w:rsidTr="00B05BCA">
        <w:tc>
          <w:tcPr>
            <w:tcW w:w="13944" w:type="dxa"/>
            <w:gridSpan w:val="8"/>
            <w:shd w:val="clear" w:color="auto" w:fill="F2CEED" w:themeFill="accent5" w:themeFillTint="33"/>
          </w:tcPr>
          <w:p w14:paraId="048B80B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D433CC" w:rsidRPr="002D23FA" w14:paraId="69901048" w14:textId="77777777" w:rsidTr="00B05BCA">
        <w:tc>
          <w:tcPr>
            <w:tcW w:w="13944" w:type="dxa"/>
            <w:gridSpan w:val="8"/>
          </w:tcPr>
          <w:p w14:paraId="65B4F10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al cavity</w:t>
            </w:r>
          </w:p>
        </w:tc>
      </w:tr>
      <w:tr w:rsidR="00D433CC" w:rsidRPr="002D23FA" w14:paraId="563AB03F" w14:textId="77777777" w:rsidTr="00B05BCA">
        <w:tc>
          <w:tcPr>
            <w:tcW w:w="1826" w:type="dxa"/>
          </w:tcPr>
          <w:p w14:paraId="56CD797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3B9A5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241D151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0" w:type="dxa"/>
          </w:tcPr>
          <w:p w14:paraId="0ABF96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263" w:type="dxa"/>
            <w:gridSpan w:val="4"/>
          </w:tcPr>
          <w:p w14:paraId="72F904D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554A35A3" w14:textId="77777777" w:rsidTr="00B05BCA">
        <w:tc>
          <w:tcPr>
            <w:tcW w:w="1826" w:type="dxa"/>
          </w:tcPr>
          <w:p w14:paraId="2488578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D91919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748AD0E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0" w:type="dxa"/>
          </w:tcPr>
          <w:p w14:paraId="0C7DFF1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58B0243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4 (0.36, 1.53)</w:t>
            </w:r>
          </w:p>
        </w:tc>
        <w:tc>
          <w:tcPr>
            <w:tcW w:w="1559" w:type="dxa"/>
          </w:tcPr>
          <w:p w14:paraId="786B47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08" w:type="dxa"/>
          </w:tcPr>
          <w:p w14:paraId="469A1FB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95" w:type="dxa"/>
          </w:tcPr>
          <w:p w14:paraId="21BFC73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4D03C1B0" w14:textId="77777777" w:rsidTr="00B05BCA">
        <w:tc>
          <w:tcPr>
            <w:tcW w:w="13944" w:type="dxa"/>
            <w:gridSpan w:val="8"/>
          </w:tcPr>
          <w:p w14:paraId="1AF891F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d and neck</w:t>
            </w:r>
          </w:p>
        </w:tc>
      </w:tr>
      <w:tr w:rsidR="00D433CC" w:rsidRPr="002D23FA" w14:paraId="3B64D268" w14:textId="77777777" w:rsidTr="00B05BCA">
        <w:tc>
          <w:tcPr>
            <w:tcW w:w="1826" w:type="dxa"/>
          </w:tcPr>
          <w:p w14:paraId="242A4F7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6362EA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7A810D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0" w:type="dxa"/>
          </w:tcPr>
          <w:p w14:paraId="359AB19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0A9CC60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1B882FB1" w14:textId="77777777" w:rsidTr="00B05BCA">
        <w:tc>
          <w:tcPr>
            <w:tcW w:w="1826" w:type="dxa"/>
          </w:tcPr>
          <w:p w14:paraId="25E8A28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8B0824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5682476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0" w:type="dxa"/>
          </w:tcPr>
          <w:p w14:paraId="5EF9954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27DFB4DC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 (0.37, 0.79)</w:t>
            </w:r>
          </w:p>
        </w:tc>
        <w:tc>
          <w:tcPr>
            <w:tcW w:w="1559" w:type="dxa"/>
          </w:tcPr>
          <w:p w14:paraId="4C2A120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708" w:type="dxa"/>
          </w:tcPr>
          <w:p w14:paraId="0502293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3EF36C2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D433CC" w:rsidRPr="002D23FA" w14:paraId="06EA442A" w14:textId="77777777" w:rsidTr="00B05BCA">
        <w:tc>
          <w:tcPr>
            <w:tcW w:w="13944" w:type="dxa"/>
            <w:gridSpan w:val="8"/>
          </w:tcPr>
          <w:p w14:paraId="529A5CE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nus</w:t>
            </w:r>
          </w:p>
        </w:tc>
      </w:tr>
      <w:tr w:rsidR="00D433CC" w:rsidRPr="002D23FA" w14:paraId="0AF41D33" w14:textId="77777777" w:rsidTr="00B05BCA">
        <w:tc>
          <w:tcPr>
            <w:tcW w:w="1826" w:type="dxa"/>
          </w:tcPr>
          <w:p w14:paraId="6445AE9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0488F14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5AA5EE7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2ABB5E1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7263" w:type="dxa"/>
            <w:gridSpan w:val="4"/>
          </w:tcPr>
          <w:p w14:paraId="711698E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6262D34" w14:textId="77777777" w:rsidTr="00B05BCA">
        <w:tc>
          <w:tcPr>
            <w:tcW w:w="1826" w:type="dxa"/>
          </w:tcPr>
          <w:p w14:paraId="5210F4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F7493E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665BD7A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</w:tcPr>
          <w:p w14:paraId="6C6D9C9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</w:tcPr>
          <w:p w14:paraId="441DA5D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39 (0.10, 1.51)</w:t>
            </w:r>
          </w:p>
        </w:tc>
        <w:tc>
          <w:tcPr>
            <w:tcW w:w="1559" w:type="dxa"/>
          </w:tcPr>
          <w:p w14:paraId="407050D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08" w:type="dxa"/>
          </w:tcPr>
          <w:p w14:paraId="2FDB491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95" w:type="dxa"/>
          </w:tcPr>
          <w:p w14:paraId="0A8FB52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592435BE" w14:textId="77777777" w:rsidTr="00B05BCA">
        <w:tc>
          <w:tcPr>
            <w:tcW w:w="13944" w:type="dxa"/>
            <w:gridSpan w:val="8"/>
          </w:tcPr>
          <w:p w14:paraId="41A10406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nective tissue</w:t>
            </w:r>
          </w:p>
        </w:tc>
      </w:tr>
      <w:tr w:rsidR="00D433CC" w:rsidRPr="002D23FA" w14:paraId="5C167049" w14:textId="77777777" w:rsidTr="00B05BCA">
        <w:tc>
          <w:tcPr>
            <w:tcW w:w="1826" w:type="dxa"/>
          </w:tcPr>
          <w:p w14:paraId="5D2E928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5EB7994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44805C5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40" w:type="dxa"/>
          </w:tcPr>
          <w:p w14:paraId="0B64234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1BA9CC7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331A3A7" w14:textId="77777777" w:rsidTr="00B05BCA">
        <w:tc>
          <w:tcPr>
            <w:tcW w:w="1826" w:type="dxa"/>
          </w:tcPr>
          <w:p w14:paraId="63DE860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AC958E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4965120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40" w:type="dxa"/>
          </w:tcPr>
          <w:p w14:paraId="45725F1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4FB7553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74 (0.52, 1.04)</w:t>
            </w:r>
          </w:p>
        </w:tc>
        <w:tc>
          <w:tcPr>
            <w:tcW w:w="1559" w:type="dxa"/>
          </w:tcPr>
          <w:p w14:paraId="474DFB79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08" w:type="dxa"/>
          </w:tcPr>
          <w:p w14:paraId="15B5238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95" w:type="dxa"/>
          </w:tcPr>
          <w:p w14:paraId="6120D25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433CC" w:rsidRPr="002D23FA" w14:paraId="1A02B874" w14:textId="77777777" w:rsidTr="00B05BCA">
        <w:tc>
          <w:tcPr>
            <w:tcW w:w="13944" w:type="dxa"/>
            <w:gridSpan w:val="8"/>
          </w:tcPr>
          <w:p w14:paraId="62600DEA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in</w:t>
            </w:r>
          </w:p>
        </w:tc>
      </w:tr>
      <w:tr w:rsidR="00D433CC" w:rsidRPr="002D23FA" w14:paraId="1E3CC2EA" w14:textId="77777777" w:rsidTr="00B05BCA">
        <w:tc>
          <w:tcPr>
            <w:tcW w:w="1826" w:type="dxa"/>
          </w:tcPr>
          <w:p w14:paraId="756B09F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2669273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2B111E9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40" w:type="dxa"/>
          </w:tcPr>
          <w:p w14:paraId="4ACFBC55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263" w:type="dxa"/>
            <w:gridSpan w:val="4"/>
          </w:tcPr>
          <w:p w14:paraId="1E78E02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28AAAD7" w14:textId="77777777" w:rsidTr="00B05BCA">
        <w:tc>
          <w:tcPr>
            <w:tcW w:w="1826" w:type="dxa"/>
          </w:tcPr>
          <w:p w14:paraId="1C0E571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6D2EC24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35E0D45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0" w:type="dxa"/>
          </w:tcPr>
          <w:p w14:paraId="0D40169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</w:tcPr>
          <w:p w14:paraId="6EB006D5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 (0.32, 0.77)</w:t>
            </w:r>
          </w:p>
        </w:tc>
        <w:tc>
          <w:tcPr>
            <w:tcW w:w="1559" w:type="dxa"/>
          </w:tcPr>
          <w:p w14:paraId="7203010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708" w:type="dxa"/>
          </w:tcPr>
          <w:p w14:paraId="784A654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591CD7A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D433CC" w:rsidRPr="002D23FA" w14:paraId="1E77E819" w14:textId="77777777" w:rsidTr="00B05BCA">
        <w:tc>
          <w:tcPr>
            <w:tcW w:w="13944" w:type="dxa"/>
            <w:gridSpan w:val="8"/>
          </w:tcPr>
          <w:p w14:paraId="5CC8CD46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ne marrow </w:t>
            </w:r>
          </w:p>
        </w:tc>
      </w:tr>
      <w:tr w:rsidR="00D433CC" w:rsidRPr="002D23FA" w14:paraId="03F0DA33" w14:textId="77777777" w:rsidTr="00B05BCA">
        <w:tc>
          <w:tcPr>
            <w:tcW w:w="1826" w:type="dxa"/>
          </w:tcPr>
          <w:p w14:paraId="790FCF9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6E9C8D4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6E4D58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40" w:type="dxa"/>
          </w:tcPr>
          <w:p w14:paraId="13DF815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0070D6E6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46206863" w14:textId="77777777" w:rsidTr="00B05BCA">
        <w:tc>
          <w:tcPr>
            <w:tcW w:w="1826" w:type="dxa"/>
          </w:tcPr>
          <w:p w14:paraId="49EF832F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0488914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063B0ECB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40" w:type="dxa"/>
          </w:tcPr>
          <w:p w14:paraId="22B330BA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4F612523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 (0.37, 0.71)</w:t>
            </w:r>
          </w:p>
        </w:tc>
        <w:tc>
          <w:tcPr>
            <w:tcW w:w="1559" w:type="dxa"/>
          </w:tcPr>
          <w:p w14:paraId="5CDA9A3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708" w:type="dxa"/>
          </w:tcPr>
          <w:p w14:paraId="495A018C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1CFA371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D433CC" w:rsidRPr="002D23FA" w14:paraId="25E39AB3" w14:textId="77777777" w:rsidTr="00B05BCA">
        <w:tc>
          <w:tcPr>
            <w:tcW w:w="13944" w:type="dxa"/>
            <w:gridSpan w:val="8"/>
          </w:tcPr>
          <w:p w14:paraId="6451818B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elanoma </w:t>
            </w:r>
          </w:p>
        </w:tc>
      </w:tr>
      <w:tr w:rsidR="00D433CC" w:rsidRPr="002D23FA" w14:paraId="3B8D634F" w14:textId="77777777" w:rsidTr="00B05BCA">
        <w:tc>
          <w:tcPr>
            <w:tcW w:w="1826" w:type="dxa"/>
          </w:tcPr>
          <w:p w14:paraId="27B27967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</w:tcPr>
          <w:p w14:paraId="04E83CFD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5C785DD8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0" w:type="dxa"/>
          </w:tcPr>
          <w:p w14:paraId="10B5208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263" w:type="dxa"/>
            <w:gridSpan w:val="4"/>
          </w:tcPr>
          <w:p w14:paraId="0FAEAF7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D433CC" w:rsidRPr="002D23FA" w14:paraId="33CBF646" w14:textId="77777777" w:rsidTr="00B05BCA">
        <w:tc>
          <w:tcPr>
            <w:tcW w:w="1826" w:type="dxa"/>
          </w:tcPr>
          <w:p w14:paraId="3A279EB3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 xml:space="preserve">Metformin  </w:t>
            </w:r>
          </w:p>
        </w:tc>
        <w:tc>
          <w:tcPr>
            <w:tcW w:w="1459" w:type="dxa"/>
          </w:tcPr>
          <w:p w14:paraId="1CFFFA1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36,347</w:t>
            </w:r>
          </w:p>
        </w:tc>
        <w:tc>
          <w:tcPr>
            <w:tcW w:w="1556" w:type="dxa"/>
          </w:tcPr>
          <w:p w14:paraId="23292B21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0" w:type="dxa"/>
          </w:tcPr>
          <w:p w14:paraId="7D6859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</w:tcPr>
          <w:p w14:paraId="273956D2" w14:textId="77777777" w:rsidR="00D433CC" w:rsidRPr="00E00470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 (0.41, 0.85)</w:t>
            </w:r>
          </w:p>
        </w:tc>
        <w:tc>
          <w:tcPr>
            <w:tcW w:w="1559" w:type="dxa"/>
          </w:tcPr>
          <w:p w14:paraId="5DC490E0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708" w:type="dxa"/>
          </w:tcPr>
          <w:p w14:paraId="58F6D25E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95" w:type="dxa"/>
          </w:tcPr>
          <w:p w14:paraId="0FF136B2" w14:textId="77777777" w:rsidR="00D433CC" w:rsidRPr="00E00470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047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</w:tbl>
    <w:p w14:paraId="7B489506" w14:textId="45FCBA9C" w:rsidR="00D433CC" w:rsidRDefault="00D433CC" w:rsidP="00D433CC">
      <w:pPr>
        <w:rPr>
          <w:rFonts w:ascii="Times New Roman" w:hAnsi="Times New Roman" w:cs="Times New Roman"/>
          <w:b/>
          <w:bCs/>
          <w:sz w:val="24"/>
          <w:szCs w:val="24"/>
        </w:rPr>
        <w:sectPr w:rsidR="00D433CC" w:rsidSect="00D433CC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Pr="002D23FA">
        <w:rPr>
          <w:rFonts w:ascii="Times New Roman" w:hAnsi="Times New Roman" w:cs="Times New Roman"/>
          <w:sz w:val="24"/>
          <w:szCs w:val="24"/>
        </w:rPr>
        <w:t xml:space="preserve"> Outcomes for specific obesity-related cancers with dual metformin and GLP-1 receptor agonist treatment</w:t>
      </w:r>
      <w:r>
        <w:rPr>
          <w:rFonts w:ascii="Times New Roman" w:hAnsi="Times New Roman" w:cs="Times New Roman"/>
          <w:sz w:val="24"/>
          <w:szCs w:val="24"/>
        </w:rPr>
        <w:t xml:space="preserve">. Where the total number of events for the respective cancer was below 10, for patient confidentiality reasons, TriNetX displays the number as 10. </w:t>
      </w:r>
      <w:r w:rsidRPr="002D23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5387"/>
      </w:tblGrid>
      <w:tr w:rsidR="00D433CC" w14:paraId="1D954391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A8A06C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ratification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330D63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[95% confidence interval]</w:t>
            </w:r>
          </w:p>
        </w:tc>
      </w:tr>
      <w:tr w:rsidR="00D433CC" w14:paraId="7F8258F4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024DD8C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formin vs DPP4i</w:t>
            </w:r>
          </w:p>
        </w:tc>
      </w:tr>
      <w:tr w:rsidR="00D433CC" w14:paraId="56F7B97D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469B82D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dy mass index  </w:t>
            </w:r>
          </w:p>
        </w:tc>
      </w:tr>
      <w:tr w:rsidR="00D433CC" w14:paraId="029ECFDA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D782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, BMI &g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9408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[0.87, 1.01]</w:t>
            </w:r>
          </w:p>
        </w:tc>
      </w:tr>
      <w:tr w:rsidR="00D433CC" w14:paraId="5035DBE6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829D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besity, BMI &l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7F26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[0.91, 1.08]</w:t>
            </w:r>
          </w:p>
        </w:tc>
      </w:tr>
      <w:tr w:rsidR="00D433CC" w14:paraId="262A3342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D41F393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</w:tr>
      <w:tr w:rsidR="00D433CC" w14:paraId="7C5C829D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312F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B97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 [0.92, 0.99]</w:t>
            </w:r>
          </w:p>
        </w:tc>
      </w:tr>
      <w:tr w:rsidR="00D433CC" w14:paraId="120CF6C5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C6A3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00998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 [0.59, 0.85]</w:t>
            </w:r>
          </w:p>
        </w:tc>
      </w:tr>
      <w:tr w:rsidR="00D433CC" w14:paraId="07557F46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1663A24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thnicity </w:t>
            </w:r>
          </w:p>
        </w:tc>
      </w:tr>
      <w:tr w:rsidR="00D433CC" w14:paraId="4A863D2D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4F1B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7C53C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[0.91, 1.01]</w:t>
            </w:r>
          </w:p>
        </w:tc>
      </w:tr>
      <w:tr w:rsidR="00D433CC" w14:paraId="35FFE92E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D1E6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2344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[0.88, 1.01]</w:t>
            </w:r>
          </w:p>
        </w:tc>
      </w:tr>
      <w:tr w:rsidR="00D433CC" w14:paraId="0ABCF22D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5A15EC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</w:tc>
      </w:tr>
      <w:tr w:rsidR="00D433CC" w14:paraId="200E7833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5695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4860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 [0.87, 0.99]</w:t>
            </w:r>
          </w:p>
        </w:tc>
      </w:tr>
      <w:tr w:rsidR="00D433CC" w14:paraId="257A9FE5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F087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4721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0.94, 1.06]</w:t>
            </w:r>
          </w:p>
        </w:tc>
      </w:tr>
      <w:tr w:rsidR="00D433CC" w14:paraId="0FE38A1A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C54E50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</w:t>
            </w:r>
          </w:p>
        </w:tc>
      </w:tr>
      <w:tr w:rsidR="00D433CC" w14:paraId="0397BABC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5B66D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excess excluded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492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 [0.92, 0.99]</w:t>
            </w:r>
          </w:p>
        </w:tc>
      </w:tr>
      <w:tr w:rsidR="00D433CC" w14:paraId="2734633B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EE3760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iabetes duration </w:t>
            </w:r>
          </w:p>
        </w:tc>
      </w:tr>
      <w:tr w:rsidR="00D433CC" w14:paraId="3EA13945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A32E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g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3DFE4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0.88, 1.01]</w:t>
            </w:r>
          </w:p>
        </w:tc>
      </w:tr>
      <w:tr w:rsidR="00D433CC" w14:paraId="28DECA10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E741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l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84A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 [0.90. 0.98]</w:t>
            </w:r>
          </w:p>
        </w:tc>
      </w:tr>
      <w:tr w:rsidR="00D433CC" w14:paraId="7A5D7DBE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5FA9CC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rug adherence </w:t>
            </w:r>
          </w:p>
        </w:tc>
      </w:tr>
      <w:tr w:rsidR="00D433CC" w14:paraId="5A85CA20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E119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rug adherence for &gt;1 year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7EAE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 [0.82, 0.92]</w:t>
            </w:r>
          </w:p>
        </w:tc>
      </w:tr>
      <w:tr w:rsidR="00D433CC" w14:paraId="226C0147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9A823A3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Pre-index event exclusion</w:t>
            </w:r>
          </w:p>
        </w:tc>
      </w:tr>
      <w:tr w:rsidR="00D433CC" w14:paraId="7C1F9A97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CB33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sion of patients with cancer occurring within 6 months of the index event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252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94 [0.90, 0.97]</w:t>
            </w:r>
          </w:p>
        </w:tc>
      </w:tr>
      <w:tr w:rsidR="00D433CC" w14:paraId="6E9C8CE3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37A871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P-1 RA vs DPP4i</w:t>
            </w:r>
          </w:p>
        </w:tc>
      </w:tr>
      <w:tr w:rsidR="00D433CC" w14:paraId="52671C7D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6D5C805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dy mass index  </w:t>
            </w:r>
          </w:p>
        </w:tc>
      </w:tr>
      <w:tr w:rsidR="00D433CC" w14:paraId="37195F4F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DBD9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, BMI &g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F802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 [0.81, 0.92]</w:t>
            </w:r>
          </w:p>
        </w:tc>
      </w:tr>
      <w:tr w:rsidR="00D433CC" w14:paraId="2154A50B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39D5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besity, BMI &l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97BF0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[0.75, 0.98]</w:t>
            </w:r>
          </w:p>
        </w:tc>
      </w:tr>
      <w:tr w:rsidR="00D433CC" w14:paraId="57CE733A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474C5E67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</w:tr>
      <w:tr w:rsidR="00D433CC" w14:paraId="4E5392A3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61CC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F8DE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 [0.81, 0.89]</w:t>
            </w:r>
          </w:p>
        </w:tc>
      </w:tr>
      <w:tr w:rsidR="00D433CC" w14:paraId="59F74DF3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4822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472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 [0.69, 0.86]</w:t>
            </w:r>
          </w:p>
        </w:tc>
      </w:tr>
      <w:tr w:rsidR="00D433CC" w14:paraId="7A326A1B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F76589D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thnicity </w:t>
            </w:r>
          </w:p>
        </w:tc>
      </w:tr>
      <w:tr w:rsidR="00D433CC" w14:paraId="34115073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7D60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B78C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 [0.80, 0.88]</w:t>
            </w:r>
          </w:p>
        </w:tc>
      </w:tr>
      <w:tr w:rsidR="00D433CC" w14:paraId="164BC420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1669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06A53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 [0.81, 0.94]</w:t>
            </w:r>
          </w:p>
        </w:tc>
      </w:tr>
      <w:tr w:rsidR="00D433CC" w14:paraId="3A92CEC9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3AFCE8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</w:tc>
      </w:tr>
      <w:tr w:rsidR="00D433CC" w14:paraId="1E08E5FB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3C246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B55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 [0.67,0.76]</w:t>
            </w:r>
          </w:p>
        </w:tc>
      </w:tr>
      <w:tr w:rsidR="00D433CC" w14:paraId="17081E66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83D5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D5E50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 [0.84, 0.93]</w:t>
            </w:r>
          </w:p>
        </w:tc>
      </w:tr>
      <w:tr w:rsidR="00D433CC" w14:paraId="11224E1E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D82E1EF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fic drug</w:t>
            </w:r>
          </w:p>
        </w:tc>
      </w:tr>
      <w:tr w:rsidR="00D433CC" w14:paraId="114D3CC8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8287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maglutide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B66A2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 [0.65, 0.94]</w:t>
            </w:r>
          </w:p>
        </w:tc>
      </w:tr>
      <w:tr w:rsidR="00D433CC" w14:paraId="1B5DBD12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75BC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raglutid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862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 [0.83, 0.94]</w:t>
            </w:r>
          </w:p>
        </w:tc>
      </w:tr>
      <w:tr w:rsidR="00D433CC" w14:paraId="6F2224A5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62B1DC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</w:t>
            </w:r>
          </w:p>
        </w:tc>
      </w:tr>
      <w:tr w:rsidR="00D433CC" w14:paraId="3715326B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C78E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excess excluded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3E9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 [0.81, 0.89]</w:t>
            </w:r>
          </w:p>
        </w:tc>
      </w:tr>
      <w:tr w:rsidR="00D433CC" w14:paraId="7033C5A2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433C025F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iabetes duration </w:t>
            </w:r>
          </w:p>
        </w:tc>
      </w:tr>
      <w:tr w:rsidR="00D433CC" w14:paraId="1C86B03C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1D0DD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g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6F3F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[0.74, 0.85]</w:t>
            </w:r>
          </w:p>
        </w:tc>
      </w:tr>
      <w:tr w:rsidR="00D433CC" w14:paraId="76F70250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3BA4C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l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EE0E8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4 [0.80, 0.88]</w:t>
            </w:r>
          </w:p>
        </w:tc>
      </w:tr>
      <w:tr w:rsidR="00D433CC" w14:paraId="6AE7203D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D20B5B0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Drug adherence</w:t>
            </w:r>
          </w:p>
        </w:tc>
      </w:tr>
      <w:tr w:rsidR="00D433CC" w14:paraId="45F688A2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B561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rug adherence for &gt;1 year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0F6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73 [0.67, 0.79]</w:t>
            </w:r>
          </w:p>
        </w:tc>
      </w:tr>
      <w:tr w:rsidR="00D433CC" w14:paraId="61461807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1DE47AC2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Pre-index event exclusion</w:t>
            </w:r>
          </w:p>
        </w:tc>
      </w:tr>
      <w:tr w:rsidR="00D433CC" w14:paraId="30AAA392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9D2F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sion of patients with cancer occurring within 6 months of the index event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E959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85 [0.82, 0.88]</w:t>
            </w:r>
          </w:p>
        </w:tc>
      </w:tr>
      <w:tr w:rsidR="00D433CC" w14:paraId="691594CD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1D51E04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al metformin and GLP-1 RA treatment vs DPP4i</w:t>
            </w:r>
          </w:p>
        </w:tc>
      </w:tr>
      <w:tr w:rsidR="00D433CC" w14:paraId="4F241D58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BFA5F3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ody mass index  </w:t>
            </w:r>
          </w:p>
        </w:tc>
      </w:tr>
      <w:tr w:rsidR="00D433CC" w14:paraId="05797CD1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69AC0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, BMI &g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B932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 [0.59, 0.75]</w:t>
            </w:r>
          </w:p>
        </w:tc>
      </w:tr>
      <w:tr w:rsidR="00D433CC" w14:paraId="6ACB96B9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0723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besity, BMI &lt;30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C9FD0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[0.51, 0.75]</w:t>
            </w:r>
          </w:p>
        </w:tc>
      </w:tr>
      <w:tr w:rsidR="00D433CC" w14:paraId="1245CA3E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1F621ED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</w:t>
            </w:r>
          </w:p>
        </w:tc>
      </w:tr>
      <w:tr w:rsidR="00D433CC" w14:paraId="33DF07A4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C5F7A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9294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 [0.61, 0.70]</w:t>
            </w:r>
          </w:p>
        </w:tc>
      </w:tr>
      <w:tr w:rsidR="00D433CC" w14:paraId="2F6500A9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4EA2F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60 year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CB1E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 [0.46, 0.73]</w:t>
            </w:r>
          </w:p>
        </w:tc>
      </w:tr>
      <w:tr w:rsidR="00D433CC" w14:paraId="690652F1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0D7272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thnicity </w:t>
            </w:r>
          </w:p>
        </w:tc>
      </w:tr>
      <w:tr w:rsidR="00D433CC" w14:paraId="7FCF3BCA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DBD7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69D5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 [0.56, 0.67]</w:t>
            </w:r>
          </w:p>
        </w:tc>
      </w:tr>
      <w:tr w:rsidR="00D433CC" w14:paraId="5C99906D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BA21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66AB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 [0.53, 0.69]</w:t>
            </w:r>
          </w:p>
        </w:tc>
      </w:tr>
      <w:tr w:rsidR="00D433CC" w14:paraId="4F5FA8AB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A468B6E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</w:t>
            </w:r>
          </w:p>
        </w:tc>
      </w:tr>
      <w:tr w:rsidR="00D433CC" w14:paraId="2BAF042D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7A52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593A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 [0.48, 0.61]</w:t>
            </w:r>
          </w:p>
        </w:tc>
      </w:tr>
      <w:tr w:rsidR="00D433CC" w14:paraId="731EAF54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000CB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72C4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 [0.66, 0.80]</w:t>
            </w:r>
          </w:p>
        </w:tc>
      </w:tr>
      <w:tr w:rsidR="00D433CC" w14:paraId="589285BA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B391975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</w:t>
            </w:r>
          </w:p>
        </w:tc>
      </w:tr>
      <w:tr w:rsidR="00D433CC" w14:paraId="6350E124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23E4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excess excluded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83D8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 [0.58, 0.68]</w:t>
            </w:r>
          </w:p>
        </w:tc>
      </w:tr>
      <w:tr w:rsidR="00D433CC" w14:paraId="35BEF6C0" w14:textId="77777777" w:rsidTr="00B05BCA"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0D9FCAB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iabetes duration </w:t>
            </w:r>
          </w:p>
        </w:tc>
      </w:tr>
      <w:tr w:rsidR="00D433CC" w14:paraId="73CEF064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CFA4A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g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E137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 [0.46, 0.60]</w:t>
            </w:r>
          </w:p>
        </w:tc>
      </w:tr>
      <w:tr w:rsidR="00D433CC" w14:paraId="2E4A7E10" w14:textId="77777777" w:rsidTr="00B05B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1E5E" w14:textId="77777777" w:rsidR="00D433CC" w:rsidRDefault="00D433CC" w:rsidP="00B05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iagnosis &lt;10 years ag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EE7AB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[0.58, 0.67]</w:t>
            </w:r>
          </w:p>
        </w:tc>
      </w:tr>
      <w:tr w:rsidR="00D433CC" w14:paraId="0A760166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AD2F7B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Drug adherence</w:t>
            </w:r>
          </w:p>
        </w:tc>
      </w:tr>
      <w:tr w:rsidR="00D433CC" w14:paraId="2D65A28E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05854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rug adherence for &gt;1 year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8A26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2 [0.48, 0.57]</w:t>
            </w:r>
          </w:p>
        </w:tc>
      </w:tr>
      <w:tr w:rsidR="00D433CC" w14:paraId="12427C9C" w14:textId="77777777" w:rsidTr="00B05BCA">
        <w:trPr>
          <w:trHeight w:val="300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F19F7C1" w14:textId="77777777" w:rsidR="00D433CC" w:rsidRDefault="00D433CC" w:rsidP="00B05BCA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Pre-index event exclusion</w:t>
            </w:r>
          </w:p>
        </w:tc>
      </w:tr>
      <w:tr w:rsidR="00D433CC" w14:paraId="200A349C" w14:textId="77777777" w:rsidTr="00B05BCA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329D1" w14:textId="77777777" w:rsidR="00D433CC" w:rsidRDefault="00D433CC" w:rsidP="00B05BC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68C077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Exclusion of patients with cancer occurring within 6 months of the index event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7F2CB" w14:textId="77777777" w:rsidR="00D433CC" w:rsidRDefault="00D433CC" w:rsidP="00B05BCA">
            <w:r w:rsidRPr="68C077C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5 [0.62, 0.70]</w:t>
            </w:r>
          </w:p>
        </w:tc>
      </w:tr>
    </w:tbl>
    <w:p w14:paraId="4E4D5E52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  <w:r w:rsidRPr="002D2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23FA">
        <w:rPr>
          <w:rFonts w:ascii="Times New Roman" w:hAnsi="Times New Roman" w:cs="Times New Roman"/>
          <w:b/>
          <w:bCs/>
          <w:sz w:val="24"/>
          <w:szCs w:val="24"/>
        </w:rPr>
        <w:t>able 5</w:t>
      </w:r>
      <w:r w:rsidRPr="002D23FA">
        <w:rPr>
          <w:rFonts w:ascii="Times New Roman" w:hAnsi="Times New Roman" w:cs="Times New Roman"/>
          <w:sz w:val="24"/>
          <w:szCs w:val="24"/>
        </w:rPr>
        <w:t xml:space="preserve"> Stratified analyses for the outcomes of all obesity-related cancers </w:t>
      </w:r>
    </w:p>
    <w:p w14:paraId="0928571E" w14:textId="77777777" w:rsidR="00D433CC" w:rsidRDefault="00D433CC" w:rsidP="00D433CC">
      <w:pPr>
        <w:rPr>
          <w:rFonts w:ascii="Times New Roman" w:hAnsi="Times New Roman" w:cs="Times New Roman"/>
          <w:sz w:val="24"/>
          <w:szCs w:val="24"/>
        </w:rPr>
        <w:sectPr w:rsidR="00D433CC" w:rsidSect="00D433CC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6BA2DFE1" w14:textId="77777777" w:rsidR="00D433CC" w:rsidRPr="002D23FA" w:rsidRDefault="00D433CC" w:rsidP="00D433CC">
      <w:pPr>
        <w:rPr>
          <w:rFonts w:ascii="Times New Roman" w:hAnsi="Times New Roman" w:cs="Times New Roman"/>
          <w:sz w:val="24"/>
          <w:szCs w:val="24"/>
        </w:rPr>
      </w:pPr>
    </w:p>
    <w:p w14:paraId="6273AD9A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EAD2AA1" wp14:editId="44492DA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60790" cy="4156075"/>
            <wp:effectExtent l="0" t="0" r="0" b="0"/>
            <wp:wrapTopAndBottom/>
            <wp:docPr id="626432681" name="Picture 5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432681" name="Picture 5" descr="A graph of numbers and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>igure 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body mass index</w:t>
      </w:r>
    </w:p>
    <w:p w14:paraId="0AD7D852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1592806F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68CD89" wp14:editId="38DC7BFB">
            <wp:extent cx="8860790" cy="4156075"/>
            <wp:effectExtent l="0" t="0" r="0" b="0"/>
            <wp:docPr id="684582594" name="Picture 8" descr="A graph of obes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582594" name="Picture 8" descr="A graph of obesity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5D01B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age</w:t>
      </w:r>
    </w:p>
    <w:p w14:paraId="671D74F9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701D5423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3031C132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8BA181" wp14:editId="58BF76F4">
            <wp:extent cx="8860790" cy="4156075"/>
            <wp:effectExtent l="0" t="0" r="0" b="0"/>
            <wp:docPr id="35430620" name="Picture 9" descr="A graph of obesity related cancer stratified by ethni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30620" name="Picture 9" descr="A graph of obesity related cancer stratified by ethnicity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ethnicity </w:t>
      </w:r>
    </w:p>
    <w:p w14:paraId="7FCD6604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05CF92E7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07436DAE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40D363CF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43451C" wp14:editId="63BF0E2C">
            <wp:extent cx="8860790" cy="4156075"/>
            <wp:effectExtent l="0" t="0" r="0" b="0"/>
            <wp:docPr id="165185012" name="Picture 10" descr="A graph of obes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85012" name="Picture 10" descr="A graph of obesity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8CD80" w14:textId="77777777" w:rsidR="00D433CC" w:rsidRPr="00A1432F" w:rsidRDefault="00D433CC" w:rsidP="00D433CC">
      <w:pPr>
        <w:rPr>
          <w:rFonts w:ascii="Times New Roman" w:hAnsi="Times New Roman" w:cs="Times New Roman"/>
          <w:sz w:val="24"/>
          <w:szCs w:val="24"/>
        </w:rPr>
      </w:pPr>
    </w:p>
    <w:p w14:paraId="4EE05E0C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sex</w:t>
      </w:r>
    </w:p>
    <w:p w14:paraId="1084D531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52F382AE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62E92ACB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261BA8EE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8FA75F" wp14:editId="2914A4E1">
            <wp:extent cx="8860790" cy="4156075"/>
            <wp:effectExtent l="0" t="0" r="0" b="0"/>
            <wp:docPr id="1249921827" name="Picture 11" descr="A graph of numbers and a number of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921827" name="Picture 11" descr="A graph of numbers and a number of black tex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C7D9E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alcohol excess</w:t>
      </w:r>
    </w:p>
    <w:p w14:paraId="5BDBD0FE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1AED7BC3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</w:p>
    <w:p w14:paraId="23B1B95D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061C84" wp14:editId="3D80A016">
            <wp:extent cx="8860790" cy="4156075"/>
            <wp:effectExtent l="0" t="0" r="0" b="0"/>
            <wp:docPr id="929835994" name="Picture 12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835994" name="Picture 12" descr="A graph of numbers and line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F03C" w14:textId="77777777" w:rsidR="00D433CC" w:rsidRDefault="00D433CC" w:rsidP="00D433CC">
      <w:pPr>
        <w:rPr>
          <w:rFonts w:ascii="Times New Roman" w:hAnsi="Times New Roman" w:cs="Times New Roman"/>
          <w:noProof/>
          <w:sz w:val="24"/>
          <w:szCs w:val="24"/>
        </w:rPr>
      </w:pP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A1432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est plot stratified by duration of type 2 diabetes diagnosis</w:t>
      </w:r>
    </w:p>
    <w:p w14:paraId="436BD0C6" w14:textId="77777777" w:rsidR="003E6F1C" w:rsidRDefault="003E6F1C"/>
    <w:sectPr w:rsidR="003E6F1C" w:rsidSect="00D433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86DB6"/>
    <w:multiLevelType w:val="hybridMultilevel"/>
    <w:tmpl w:val="429CD6D2"/>
    <w:lvl w:ilvl="0" w:tplc="F5BA7684">
      <w:start w:val="1"/>
      <w:numFmt w:val="decimal"/>
      <w:lvlText w:val="%1)"/>
      <w:lvlJc w:val="left"/>
      <w:pPr>
        <w:ind w:left="1080" w:hanging="360"/>
      </w:pPr>
    </w:lvl>
    <w:lvl w:ilvl="1" w:tplc="1A404EF6">
      <w:start w:val="1"/>
      <w:numFmt w:val="decimal"/>
      <w:lvlText w:val="%2)"/>
      <w:lvlJc w:val="left"/>
      <w:pPr>
        <w:ind w:left="1080" w:hanging="360"/>
      </w:pPr>
    </w:lvl>
    <w:lvl w:ilvl="2" w:tplc="987E8112">
      <w:start w:val="1"/>
      <w:numFmt w:val="decimal"/>
      <w:lvlText w:val="%3)"/>
      <w:lvlJc w:val="left"/>
      <w:pPr>
        <w:ind w:left="1080" w:hanging="360"/>
      </w:pPr>
    </w:lvl>
    <w:lvl w:ilvl="3" w:tplc="37F89A5C">
      <w:start w:val="1"/>
      <w:numFmt w:val="decimal"/>
      <w:lvlText w:val="%4)"/>
      <w:lvlJc w:val="left"/>
      <w:pPr>
        <w:ind w:left="1080" w:hanging="360"/>
      </w:pPr>
    </w:lvl>
    <w:lvl w:ilvl="4" w:tplc="62CA3D34">
      <w:start w:val="1"/>
      <w:numFmt w:val="decimal"/>
      <w:lvlText w:val="%5)"/>
      <w:lvlJc w:val="left"/>
      <w:pPr>
        <w:ind w:left="1080" w:hanging="360"/>
      </w:pPr>
    </w:lvl>
    <w:lvl w:ilvl="5" w:tplc="4F863234">
      <w:start w:val="1"/>
      <w:numFmt w:val="decimal"/>
      <w:lvlText w:val="%6)"/>
      <w:lvlJc w:val="left"/>
      <w:pPr>
        <w:ind w:left="1080" w:hanging="360"/>
      </w:pPr>
    </w:lvl>
    <w:lvl w:ilvl="6" w:tplc="64B01144">
      <w:start w:val="1"/>
      <w:numFmt w:val="decimal"/>
      <w:lvlText w:val="%7)"/>
      <w:lvlJc w:val="left"/>
      <w:pPr>
        <w:ind w:left="1080" w:hanging="360"/>
      </w:pPr>
    </w:lvl>
    <w:lvl w:ilvl="7" w:tplc="E0E65CC0">
      <w:start w:val="1"/>
      <w:numFmt w:val="decimal"/>
      <w:lvlText w:val="%8)"/>
      <w:lvlJc w:val="left"/>
      <w:pPr>
        <w:ind w:left="1080" w:hanging="360"/>
      </w:pPr>
    </w:lvl>
    <w:lvl w:ilvl="8" w:tplc="C4CEC91C">
      <w:start w:val="1"/>
      <w:numFmt w:val="decimal"/>
      <w:lvlText w:val="%9)"/>
      <w:lvlJc w:val="left"/>
      <w:pPr>
        <w:ind w:left="1080" w:hanging="360"/>
      </w:pPr>
    </w:lvl>
  </w:abstractNum>
  <w:num w:numId="1" w16cid:durableId="1455442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CC"/>
    <w:rsid w:val="003E6F1C"/>
    <w:rsid w:val="004E6319"/>
    <w:rsid w:val="007A37C3"/>
    <w:rsid w:val="00A015EF"/>
    <w:rsid w:val="00D433CC"/>
    <w:rsid w:val="00E0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4FC31"/>
  <w15:chartTrackingRefBased/>
  <w15:docId w15:val="{96036103-2752-4FBD-9AF8-C301ED08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CC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3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3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3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3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3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3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3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3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3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3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3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3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3C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433C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3CC"/>
    <w:rPr>
      <w:rFonts w:ascii="Times New Roman" w:eastAsia="Arial" w:hAnsi="Times New Roman" w:cs="Times New Roman"/>
      <w:noProof/>
      <w:kern w:val="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33C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33CC"/>
    <w:rPr>
      <w:rFonts w:ascii="Times New Roman" w:eastAsia="Arial" w:hAnsi="Times New Roman" w:cs="Times New Roman"/>
      <w:noProof/>
      <w:kern w:val="0"/>
      <w:sz w:val="24"/>
      <w:lang w:eastAsia="en-GB"/>
    </w:rPr>
  </w:style>
  <w:style w:type="table" w:styleId="TableGrid">
    <w:name w:val="Table Grid"/>
    <w:basedOn w:val="TableNormal"/>
    <w:uiPriority w:val="39"/>
    <w:rsid w:val="00D433CC"/>
    <w:pPr>
      <w:spacing w:after="0" w:line="240" w:lineRule="auto"/>
    </w:pPr>
    <w:rPr>
      <w:rFonts w:ascii="Arial" w:eastAsia="Arial" w:hAnsi="Arial" w:cs="Arial"/>
      <w:kern w:val="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33CC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character" w:styleId="Hyperlink">
    <w:name w:val="Hyperlink"/>
    <w:basedOn w:val="DefaultParagraphFont"/>
    <w:uiPriority w:val="99"/>
    <w:unhideWhenUsed/>
    <w:rsid w:val="00D433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3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3CC"/>
    <w:rPr>
      <w:rFonts w:ascii="Arial" w:eastAsia="Arial" w:hAnsi="Arial" w:cs="Arial"/>
      <w:kern w:val="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3CC"/>
    <w:rPr>
      <w:rFonts w:ascii="Arial" w:eastAsia="Arial" w:hAnsi="Arial" w:cs="Arial"/>
      <w:b/>
      <w:bCs/>
      <w:kern w:val="0"/>
      <w:sz w:val="20"/>
      <w:szCs w:val="20"/>
      <w:lang w:eastAsia="en-GB"/>
    </w:rPr>
  </w:style>
  <w:style w:type="character" w:customStyle="1" w:styleId="anchor-text">
    <w:name w:val="anchor-text"/>
    <w:basedOn w:val="DefaultParagraphFont"/>
    <w:rsid w:val="00D433CC"/>
  </w:style>
  <w:style w:type="paragraph" w:customStyle="1" w:styleId="chapter-para">
    <w:name w:val="chapter-para"/>
    <w:basedOn w:val="Normal"/>
    <w:rsid w:val="00D43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43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D433CC"/>
  </w:style>
  <w:style w:type="character" w:customStyle="1" w:styleId="off-screen">
    <w:name w:val="off-screen"/>
    <w:basedOn w:val="DefaultParagraphFont"/>
    <w:rsid w:val="00D433CC"/>
  </w:style>
  <w:style w:type="character" w:styleId="FollowedHyperlink">
    <w:name w:val="FollowedHyperlink"/>
    <w:basedOn w:val="DefaultParagraphFont"/>
    <w:uiPriority w:val="99"/>
    <w:semiHidden/>
    <w:unhideWhenUsed/>
    <w:rsid w:val="00D433CC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33C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433CC"/>
  </w:style>
  <w:style w:type="character" w:styleId="Emphasis">
    <w:name w:val="Emphasis"/>
    <w:basedOn w:val="DefaultParagraphFont"/>
    <w:uiPriority w:val="20"/>
    <w:qFormat/>
    <w:rsid w:val="00D433CC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433CC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D433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3CC"/>
    <w:rPr>
      <w:rFonts w:ascii="Arial" w:eastAsia="Arial" w:hAnsi="Arial" w:cs="Arial"/>
      <w:kern w:val="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433CC"/>
  </w:style>
  <w:style w:type="character" w:styleId="LineNumber">
    <w:name w:val="line number"/>
    <w:basedOn w:val="DefaultParagraphFont"/>
    <w:uiPriority w:val="99"/>
    <w:semiHidden/>
    <w:unhideWhenUsed/>
    <w:rsid w:val="00D43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087</Words>
  <Characters>11899</Characters>
  <Application>Microsoft Office Word</Application>
  <DocSecurity>0</DocSecurity>
  <Lines>99</Lines>
  <Paragraphs>27</Paragraphs>
  <ScaleCrop>false</ScaleCrop>
  <Company/>
  <LinksUpToDate>false</LinksUpToDate>
  <CharactersWithSpaces>1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y, Alexander [ahenney]</dc:creator>
  <cp:keywords/>
  <dc:description/>
  <cp:lastModifiedBy>Henney, Alexander [ahenney]</cp:lastModifiedBy>
  <cp:revision>1</cp:revision>
  <dcterms:created xsi:type="dcterms:W3CDTF">2025-10-24T18:58:00Z</dcterms:created>
  <dcterms:modified xsi:type="dcterms:W3CDTF">2025-10-24T19:00:00Z</dcterms:modified>
</cp:coreProperties>
</file>